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88DB3" w14:textId="62767BC1" w:rsidR="00BD5A12" w:rsidRPr="00245E82" w:rsidRDefault="003E0DB8" w:rsidP="00BD5A12">
      <w:pPr>
        <w:widowControl/>
        <w:spacing w:before="120" w:after="240"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245E82">
        <w:rPr>
          <w:rFonts w:ascii="Times New Roman" w:eastAsia="SimSun" w:hAnsi="Times New Roman" w:cs="Times New Roman"/>
          <w:b/>
          <w:bCs/>
          <w:kern w:val="0"/>
          <w:sz w:val="22"/>
          <w:lang w:eastAsia="en-US"/>
        </w:rPr>
        <w:t>Supplementary Table 1</w:t>
      </w:r>
      <w:r w:rsidR="00245E82">
        <w:rPr>
          <w:rFonts w:ascii="Times New Roman" w:eastAsia="SimSun" w:hAnsi="Times New Roman" w:cs="Times New Roman" w:hint="eastAsia"/>
          <w:b/>
          <w:bCs/>
          <w:kern w:val="0"/>
          <w:sz w:val="22"/>
        </w:rPr>
        <w:t xml:space="preserve">: </w:t>
      </w:r>
      <w:r w:rsidR="00BD5A12" w:rsidRPr="0089304C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Summary of </w:t>
      </w:r>
      <w:bookmarkStart w:id="0" w:name="OLE_LINK176"/>
      <w:bookmarkStart w:id="1" w:name="OLE_LINK177"/>
      <w:r w:rsidR="00BD5A12" w:rsidRPr="0089304C">
        <w:rPr>
          <w:rFonts w:ascii="Times New Roman" w:eastAsia="SimSun" w:hAnsi="Times New Roman" w:cs="Times New Roman"/>
          <w:kern w:val="0"/>
          <w:szCs w:val="21"/>
          <w:lang w:eastAsia="en-US"/>
        </w:rPr>
        <w:t>predictive variables</w:t>
      </w:r>
      <w:bookmarkEnd w:id="0"/>
      <w:bookmarkEnd w:id="1"/>
      <w:r w:rsidR="00BD5A12" w:rsidRPr="0089304C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in the training dataset.</w:t>
      </w:r>
    </w:p>
    <w:tbl>
      <w:tblPr>
        <w:tblW w:w="830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695"/>
        <w:gridCol w:w="2268"/>
        <w:gridCol w:w="789"/>
      </w:tblGrid>
      <w:tr w:rsidR="00BD5A12" w:rsidRPr="0089304C" w14:paraId="2A7EC3DC" w14:textId="77777777" w:rsidTr="00466DC7">
        <w:trPr>
          <w:jc w:val="center"/>
        </w:trPr>
        <w:tc>
          <w:tcPr>
            <w:tcW w:w="2550" w:type="dxa"/>
            <w:tcBorders>
              <w:bottom w:val="single" w:sz="4" w:space="0" w:color="auto"/>
            </w:tcBorders>
          </w:tcPr>
          <w:p w14:paraId="1F00F9BA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9304C">
              <w:rPr>
                <w:rFonts w:ascii="Times New Roman" w:hAnsi="Times New Roman" w:cs="Times New Roman"/>
                <w:sz w:val="18"/>
                <w:szCs w:val="18"/>
              </w:rPr>
              <w:t>Predictive variables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0379050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CI</w:t>
            </w:r>
          </w:p>
          <w:p w14:paraId="54C38B3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89304C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=10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C02EA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8"/>
            <w:bookmarkStart w:id="3" w:name="OLE_LINK77"/>
            <w:r w:rsidRPr="0089304C">
              <w:rPr>
                <w:rFonts w:ascii="Times New Roman" w:hAnsi="Times New Roman" w:cs="Times New Roman"/>
                <w:sz w:val="18"/>
                <w:szCs w:val="18"/>
              </w:rPr>
              <w:t>normal cognition</w:t>
            </w:r>
          </w:p>
          <w:p w14:paraId="23CB3BB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89304C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=6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  <w:bookmarkEnd w:id="2"/>
            <w:bookmarkEnd w:id="3"/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46BF0DB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9304C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BD5A12" w:rsidRPr="0089304C" w14:paraId="67051383" w14:textId="77777777" w:rsidTr="00466DC7">
        <w:trPr>
          <w:jc w:val="center"/>
        </w:trPr>
        <w:tc>
          <w:tcPr>
            <w:tcW w:w="2550" w:type="dxa"/>
            <w:tcBorders>
              <w:bottom w:val="nil"/>
            </w:tcBorders>
          </w:tcPr>
          <w:p w14:paraId="44430E76" w14:textId="617CACFD" w:rsidR="002C14FA" w:rsidRPr="0089304C" w:rsidRDefault="002C14FA" w:rsidP="00466DC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mographic data</w:t>
            </w:r>
          </w:p>
          <w:p w14:paraId="5C2C8B3D" w14:textId="6C92513A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2695" w:type="dxa"/>
            <w:tcBorders>
              <w:bottom w:val="nil"/>
            </w:tcBorders>
          </w:tcPr>
          <w:p w14:paraId="6F3D7C7D" w14:textId="77777777" w:rsidR="002C14FA" w:rsidRPr="0089304C" w:rsidRDefault="002C14FA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3E68578" w14:textId="07053E8E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3.19±7.64</w:t>
            </w:r>
          </w:p>
        </w:tc>
        <w:tc>
          <w:tcPr>
            <w:tcW w:w="2268" w:type="dxa"/>
            <w:tcBorders>
              <w:bottom w:val="nil"/>
            </w:tcBorders>
          </w:tcPr>
          <w:p w14:paraId="6990772E" w14:textId="77777777" w:rsidR="002C14FA" w:rsidRPr="0089304C" w:rsidRDefault="002C14FA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2D9B0C0F" w14:textId="24DDBC60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52±7.42</w:t>
            </w:r>
          </w:p>
        </w:tc>
        <w:tc>
          <w:tcPr>
            <w:tcW w:w="789" w:type="dxa"/>
            <w:tcBorders>
              <w:bottom w:val="nil"/>
            </w:tcBorders>
          </w:tcPr>
          <w:p w14:paraId="346B3525" w14:textId="77777777" w:rsidR="002C14FA" w:rsidRPr="0089304C" w:rsidRDefault="002C14FA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02A6F85" w14:textId="6639046A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BD5A12" w:rsidRPr="0089304C" w14:paraId="553A7B22" w14:textId="77777777" w:rsidTr="00466DC7">
        <w:trPr>
          <w:jc w:val="center"/>
        </w:trPr>
        <w:tc>
          <w:tcPr>
            <w:tcW w:w="2550" w:type="dxa"/>
            <w:tcBorders>
              <w:top w:val="nil"/>
              <w:bottom w:val="nil"/>
            </w:tcBorders>
          </w:tcPr>
          <w:p w14:paraId="48CA6C65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ender</w:t>
            </w: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  <w:p w14:paraId="18AD366F" w14:textId="5A713D7C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 Male</w:t>
            </w:r>
          </w:p>
          <w:p w14:paraId="404642F6" w14:textId="3E507659" w:rsidR="004D2A97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 Female</w:t>
            </w:r>
          </w:p>
          <w:p w14:paraId="5E56C2B7" w14:textId="11929AB8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BMI</w:t>
            </w: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kg/m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4178D094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BP,mmHg</w:t>
            </w:r>
            <w:proofErr w:type="spellEnd"/>
          </w:p>
          <w:p w14:paraId="52E69F65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BP,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Hg</w:t>
            </w:r>
            <w:proofErr w:type="spellEnd"/>
          </w:p>
          <w:p w14:paraId="369A59B4" w14:textId="77777777" w:rsidR="006922A6" w:rsidRPr="0089304C" w:rsidRDefault="006922A6" w:rsidP="006922A6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Years of education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  <w:p w14:paraId="27D8C53C" w14:textId="77777777" w:rsidR="006922A6" w:rsidRPr="0089304C" w:rsidRDefault="006922A6" w:rsidP="006922A6">
            <w:pPr>
              <w:spacing w:line="360" w:lineRule="auto"/>
              <w:ind w:firstLineChars="100" w:firstLine="16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≤12 years</w:t>
            </w:r>
          </w:p>
          <w:p w14:paraId="0F753E7E" w14:textId="6EF3543D" w:rsidR="006922A6" w:rsidRPr="0089304C" w:rsidRDefault="006922A6" w:rsidP="006922A6">
            <w:pPr>
              <w:spacing w:line="360" w:lineRule="auto"/>
              <w:ind w:firstLineChars="100" w:firstLine="16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＞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 years</w:t>
            </w:r>
          </w:p>
          <w:p w14:paraId="1B0F0934" w14:textId="475E8085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Smoking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2AE0DECB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rinking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3AC23101" w14:textId="377446AB" w:rsidR="00BE1813" w:rsidRPr="0089304C" w:rsidRDefault="00BE1813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OP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Hg</w:t>
            </w:r>
            <w:proofErr w:type="spellEnd"/>
          </w:p>
          <w:p w14:paraId="356D1DF0" w14:textId="3D5EE163" w:rsidR="00BE1813" w:rsidRPr="0089304C" w:rsidRDefault="00BE1813" w:rsidP="00466DC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  <w:p w14:paraId="541A48A0" w14:textId="6C343EBC" w:rsidR="00BE1813" w:rsidRPr="0089304C" w:rsidRDefault="00BE1813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Hypertension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0FCFCF7E" w14:textId="06A3C71D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iabetes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3257BBAA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ardiovascular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isease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6AC726A5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erebrovascular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isease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118A01C3" w14:textId="77777777" w:rsidR="00B80A13" w:rsidRPr="0089304C" w:rsidRDefault="00B80A13" w:rsidP="00B80A13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Anxiety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19473FC9" w14:textId="7CA42777" w:rsidR="00E9494A" w:rsidRPr="0089304C" w:rsidRDefault="00B80A13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epression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1906396E" w14:textId="6B8E6F5A" w:rsidR="004D5DF4" w:rsidRPr="0089304C" w:rsidRDefault="004D5DF4" w:rsidP="00466DC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Retrobulbar blood flow </w:t>
            </w:r>
          </w:p>
          <w:p w14:paraId="490182DC" w14:textId="4EE7431B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OA flow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rate,cm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/s</w:t>
            </w:r>
          </w:p>
          <w:p w14:paraId="5A0614E7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OA PI</w:t>
            </w:r>
          </w:p>
          <w:p w14:paraId="365CB9BC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OA RI</w:t>
            </w:r>
          </w:p>
          <w:p w14:paraId="1E4E36A5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CRA flow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rate,cm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/s</w:t>
            </w:r>
          </w:p>
          <w:p w14:paraId="39930726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CRA PI</w:t>
            </w:r>
          </w:p>
          <w:p w14:paraId="588600EA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CRA RI</w:t>
            </w:r>
          </w:p>
          <w:p w14:paraId="27DDEF1F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SPCA flow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rate,cm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/s</w:t>
            </w:r>
          </w:p>
          <w:p w14:paraId="082B3123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SPCA PI</w:t>
            </w:r>
          </w:p>
          <w:p w14:paraId="7C08BA04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SPCA RI</w:t>
            </w:r>
          </w:p>
          <w:p w14:paraId="20F1FAC9" w14:textId="62E86D5F" w:rsidR="009F6B3A" w:rsidRPr="0089304C" w:rsidRDefault="009F6B3A" w:rsidP="00466DC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 of macula</w:t>
            </w:r>
          </w:p>
          <w:p w14:paraId="75D53565" w14:textId="4FC3ADDE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S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0F6E4CF8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I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158B8184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N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23F45A01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702DA2EA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S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21CFE0F2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SN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3EF57A28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IN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6A5C2CFE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I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6D36EBA8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I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6EFB6EA2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S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452B0A86" w14:textId="5B2FAC7B" w:rsidR="00AA7BA9" w:rsidRPr="0089304C" w:rsidRDefault="00AA7BA9" w:rsidP="00466DC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A of macula</w:t>
            </w:r>
          </w:p>
          <w:p w14:paraId="3ED03E8E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5FC913F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55CF88D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AB80AD1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183ECB6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2D1CD477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60FA49C" w14:textId="1082BF99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</w:p>
          <w:p w14:paraId="612AC42B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0B49B1C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BAF53D1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E2AB537" w14:textId="484D84A9" w:rsidR="00AA7BA9" w:rsidRPr="0089304C" w:rsidRDefault="00AA7BA9" w:rsidP="00466DC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 of optic disc</w:t>
            </w:r>
          </w:p>
          <w:p w14:paraId="748983DF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vertical C/D</w:t>
            </w:r>
          </w:p>
          <w:p w14:paraId="5A9506EF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up volume, </w:t>
            </w:r>
            <w:r w:rsidRPr="0089304C">
              <w:rPr>
                <w:rFonts w:ascii="Times New Roman" w:eastAsia="SimSun" w:hAnsi="Times New Roman" w:cs="Times New Roman"/>
                <w:sz w:val="18"/>
                <w:szCs w:val="18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2237E1A8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54D8B3E9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187ACF3C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3A6CDF41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4D238775" w14:textId="1F64F4FA" w:rsidR="00AA7BA9" w:rsidRPr="0089304C" w:rsidRDefault="00AA7BA9" w:rsidP="00466DC7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A of optic disc</w:t>
            </w:r>
          </w:p>
          <w:p w14:paraId="7DBD8BC3" w14:textId="433115F1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BA7BF28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1D5D6389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22C037F1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32EE2BB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8BCF307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3C43E3F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1A949D2D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25E9A38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124F2C2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025D13B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.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EC80BBA" w14:textId="2FD91A50" w:rsidR="004D2A97" w:rsidRPr="0089304C" w:rsidRDefault="00BD5A12" w:rsidP="006922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4.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801F992" w14:textId="6283A118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0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7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ED0372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4.00,148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4E06FD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B8C6063" w14:textId="77777777" w:rsidR="006922A6" w:rsidRPr="0089304C" w:rsidRDefault="006922A6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273BC43B" w14:textId="77777777" w:rsidR="006922A6" w:rsidRPr="0089304C" w:rsidRDefault="006922A6" w:rsidP="006922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.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10FC8C0" w14:textId="3D10083E" w:rsidR="006922A6" w:rsidRPr="0089304C" w:rsidRDefault="006922A6" w:rsidP="006922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9.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80356AB" w14:textId="04EBC08B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E50975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="006C22E6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320873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CC671CF" w14:textId="02C7D502" w:rsidR="00BE1813" w:rsidRPr="0089304C" w:rsidRDefault="00BE1813" w:rsidP="00BE18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.9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A2EDADF" w14:textId="77777777" w:rsidR="00BE1813" w:rsidRPr="0089304C" w:rsidRDefault="00BE1813" w:rsidP="00BE18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62DAA3A" w14:textId="66D77F93" w:rsidR="00BE1813" w:rsidRPr="0089304C" w:rsidRDefault="00BE1813" w:rsidP="00BE18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9.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1EEDE3C" w14:textId="0F60F898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3D0543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A3B266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.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132C812" w14:textId="0681C52F" w:rsidR="00B80A13" w:rsidRPr="0089304C" w:rsidRDefault="00013A7A" w:rsidP="00B80A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80A13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7</w:t>
            </w:r>
            <w:r w:rsidR="00B80A13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C778DE4" w14:textId="4E02CC73" w:rsidR="004D5DF4" w:rsidRPr="0089304C" w:rsidRDefault="00C13E34" w:rsidP="00B80A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80A13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A65E00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80A13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8)</w:t>
            </w:r>
          </w:p>
          <w:p w14:paraId="0ECC647B" w14:textId="77777777" w:rsidR="00B80A13" w:rsidRPr="0089304C" w:rsidRDefault="00B80A13" w:rsidP="00B80A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6B57C416" w14:textId="5252C5B5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9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9.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10A68F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0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6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769B80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DC4C3E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11.5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6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6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09C179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2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8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6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F42995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9012DA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9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7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D41C02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7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4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E75797F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2E45A35" w14:textId="77777777" w:rsidR="009F6B3A" w:rsidRPr="0089304C" w:rsidRDefault="009F6B3A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BC2FB76" w14:textId="7E2EC263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8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4.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6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235E7A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6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6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7.6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90519B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6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1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6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3B904E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6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2.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2.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BFD3CC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1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5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D12511F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1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7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2BF0B9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62BBCE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6F9B94F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547070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D1E863C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0E5972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8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2E44D1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3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8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B6E65D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0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8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546A87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5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9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2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2B9239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6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7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2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397FDB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8ED8B2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C014FE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9635C3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3D550C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7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2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05E1C07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529673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0.5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0.3.4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069849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B1180D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7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8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7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9893B4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5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9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7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0B41E4F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8FB9EC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7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ABB8C19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8072FA7" w14:textId="6710633A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9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8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6BC0112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,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.3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.7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581DC7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1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.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1F4962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1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.7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F3141D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1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4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7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FB7AF9F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4D92A6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A3D4BE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C95882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95129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4F6FD3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.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AC8BE30" w14:textId="36D32AB5" w:rsidR="004D2A97" w:rsidRPr="0089304C" w:rsidRDefault="00BD5A12" w:rsidP="006922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18B4991" w14:textId="0B76E200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0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.8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2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7920EC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2.25,149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94EB81F" w14:textId="77777777" w:rsidR="00BD5A12" w:rsidRPr="0089304C" w:rsidRDefault="00BD5A12" w:rsidP="00466DC7">
            <w:pPr>
              <w:spacing w:line="360" w:lineRule="auto"/>
              <w:ind w:firstLineChars="150" w:firstLine="24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040800B" w14:textId="77777777" w:rsidR="006922A6" w:rsidRPr="0089304C" w:rsidRDefault="006922A6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9F3A95A" w14:textId="77777777" w:rsidR="006922A6" w:rsidRPr="0089304C" w:rsidRDefault="006922A6" w:rsidP="006922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0.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7A623F5" w14:textId="74164B8B" w:rsidR="006922A6" w:rsidRPr="0089304C" w:rsidRDefault="006922A6" w:rsidP="006922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0.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9D8247F" w14:textId="557D0142" w:rsidR="00294435" w:rsidRPr="0089304C" w:rsidRDefault="00294435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A0B1FF2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A58F3A6" w14:textId="47435AC2" w:rsidR="00BE1813" w:rsidRPr="0089304C" w:rsidRDefault="00BE1813" w:rsidP="00BE18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2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4DA0D1F" w14:textId="77777777" w:rsidR="00294435" w:rsidRPr="0089304C" w:rsidRDefault="00294435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680855C0" w14:textId="089E1D63" w:rsidR="00BE1813" w:rsidRPr="0089304C" w:rsidRDefault="00294435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6.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7D56AF1" w14:textId="70E81FBA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1748C32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F33428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70DDADE" w14:textId="77777777" w:rsidR="00B80A13" w:rsidRPr="0089304C" w:rsidRDefault="00B80A13" w:rsidP="00B80A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(3.1)</w:t>
            </w:r>
          </w:p>
          <w:p w14:paraId="7484C967" w14:textId="6289A218" w:rsidR="004D5DF4" w:rsidRPr="0089304C" w:rsidRDefault="00B80A13" w:rsidP="00B80A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(1.6)</w:t>
            </w:r>
          </w:p>
          <w:p w14:paraId="366EE10A" w14:textId="77777777" w:rsidR="00B80A13" w:rsidRPr="0089304C" w:rsidRDefault="00B80A13" w:rsidP="00B80A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5885D73" w14:textId="218B3534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6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6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.7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B75CF0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1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9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2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1943FF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F66F3A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10.3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B9EDA8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1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8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4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831AE7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2060"/>
                <w:sz w:val="16"/>
                <w:szCs w:val="16"/>
              </w:rPr>
              <w:t>0.9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4FDF4E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.3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0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3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DA883B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4D2598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A3A8ADA" w14:textId="77777777" w:rsidR="009F6B3A" w:rsidRPr="0089304C" w:rsidRDefault="009F6B3A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54C24E1D" w14:textId="6D658209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2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3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4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D3B8AD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7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6.8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04A784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5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8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3.8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3F526A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0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7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2.8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ED83C2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8890840" w14:textId="77777777" w:rsidR="00BD5A12" w:rsidRPr="0089304C" w:rsidRDefault="00BD5A12" w:rsidP="00466DC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5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C0E55C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7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5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1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CFE1EB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BED47B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3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8E6282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E2603EF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09E473E" w14:textId="57107A05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9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31FD36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6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1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6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6FE64B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4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9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7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869DCA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.5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1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043B4C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3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.4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5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07B57F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6EB5E0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E81FEB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C158EB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210F352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920DCA8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1590FC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0.4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5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0BEA75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D25DBD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2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2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9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406EB16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5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3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198730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082307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7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.0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135D319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D88D816" w14:textId="07FA87BB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9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2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5D67B9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.7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.1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.9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30502CA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.1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2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.4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ECDEE3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7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7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.7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D390A5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.0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0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.8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604D7C1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79E321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2AF499A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7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4B6D0A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746FEA6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0.846</w:t>
            </w:r>
          </w:p>
          <w:p w14:paraId="0480CA7D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4FFC4266" w14:textId="77777777" w:rsidR="00731A6F" w:rsidRPr="0089304C" w:rsidRDefault="00731A6F" w:rsidP="00731A6F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56A97E8" w14:textId="32352D60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95</w:t>
            </w:r>
          </w:p>
          <w:p w14:paraId="1552A61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61</w:t>
            </w:r>
          </w:p>
          <w:p w14:paraId="1EBA1E6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  <w:p w14:paraId="1A76C01C" w14:textId="77777777" w:rsidR="006922A6" w:rsidRPr="0089304C" w:rsidRDefault="006922A6" w:rsidP="006922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86</w:t>
            </w:r>
          </w:p>
          <w:p w14:paraId="4D895EA2" w14:textId="77777777" w:rsidR="006922A6" w:rsidRPr="0089304C" w:rsidRDefault="006922A6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6703CD36" w14:textId="77777777" w:rsidR="006922A6" w:rsidRPr="0089304C" w:rsidRDefault="006922A6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55203629" w14:textId="6EF86F84" w:rsidR="00294435" w:rsidRPr="0089304C" w:rsidRDefault="00294435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C22E6"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  <w:p w14:paraId="5F09BF9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38</w:t>
            </w:r>
          </w:p>
          <w:p w14:paraId="7A8F913E" w14:textId="7DFDA4AF" w:rsidR="00BE1813" w:rsidRPr="0089304C" w:rsidRDefault="00BE1813" w:rsidP="00BE18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00</w:t>
            </w:r>
          </w:p>
          <w:p w14:paraId="6810C80D" w14:textId="77777777" w:rsidR="00BE1813" w:rsidRPr="0089304C" w:rsidRDefault="00BE1813" w:rsidP="00BE181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084119D3" w14:textId="77777777" w:rsidR="00294435" w:rsidRPr="0089304C" w:rsidRDefault="00294435" w:rsidP="0029443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83</w:t>
            </w:r>
          </w:p>
          <w:p w14:paraId="140881F1" w14:textId="2BFC88D2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14</w:t>
            </w:r>
          </w:p>
          <w:p w14:paraId="256DABD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07</w:t>
            </w:r>
          </w:p>
          <w:p w14:paraId="7B66B7F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17</w:t>
            </w:r>
          </w:p>
          <w:p w14:paraId="2954A107" w14:textId="60337636" w:rsidR="004D5DF4" w:rsidRPr="0089304C" w:rsidRDefault="00013A7A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12</w:t>
            </w:r>
          </w:p>
          <w:p w14:paraId="14DF4F60" w14:textId="24686C94" w:rsidR="00B80A13" w:rsidRPr="0089304C" w:rsidRDefault="00C13E34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51</w:t>
            </w:r>
          </w:p>
          <w:p w14:paraId="2A89F71F" w14:textId="77777777" w:rsidR="00B80A13" w:rsidRPr="0089304C" w:rsidRDefault="00B80A13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256703DC" w14:textId="252F797E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  <w:p w14:paraId="7C0BCDB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40</w:t>
            </w:r>
          </w:p>
          <w:p w14:paraId="6BDFA132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26</w:t>
            </w:r>
          </w:p>
          <w:p w14:paraId="7D37F28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0.011</w:t>
            </w:r>
          </w:p>
          <w:p w14:paraId="665FE62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504</w:t>
            </w:r>
          </w:p>
          <w:p w14:paraId="080D608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32</w:t>
            </w:r>
          </w:p>
          <w:p w14:paraId="043CE64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  <w:p w14:paraId="2F5ACCF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  <w:p w14:paraId="497703A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  <w:p w14:paraId="57581A73" w14:textId="77777777" w:rsidR="009F6B3A" w:rsidRPr="0089304C" w:rsidRDefault="009F6B3A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5D37C79" w14:textId="62EDC980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19</w:t>
            </w:r>
          </w:p>
          <w:p w14:paraId="4D5B1C4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24</w:t>
            </w:r>
          </w:p>
          <w:p w14:paraId="3B57AB7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40</w:t>
            </w:r>
          </w:p>
          <w:p w14:paraId="2D5A343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06</w:t>
            </w:r>
          </w:p>
          <w:p w14:paraId="789149F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86</w:t>
            </w:r>
          </w:p>
          <w:p w14:paraId="78CE6BF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  <w:p w14:paraId="2211565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550</w:t>
            </w:r>
          </w:p>
          <w:p w14:paraId="0E29756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48</w:t>
            </w:r>
          </w:p>
          <w:p w14:paraId="678A0D0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67</w:t>
            </w:r>
          </w:p>
          <w:p w14:paraId="3622446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51</w:t>
            </w:r>
          </w:p>
          <w:p w14:paraId="3C0BA05B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5BA7A146" w14:textId="0371B3CE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01</w:t>
            </w:r>
          </w:p>
          <w:p w14:paraId="48E2E38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00</w:t>
            </w:r>
          </w:p>
          <w:p w14:paraId="4340925B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27</w:t>
            </w:r>
          </w:p>
          <w:p w14:paraId="1F3B89BF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00</w:t>
            </w:r>
          </w:p>
          <w:p w14:paraId="4A20325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26</w:t>
            </w:r>
          </w:p>
          <w:p w14:paraId="5036FD4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32</w:t>
            </w:r>
          </w:p>
          <w:p w14:paraId="68A075C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93</w:t>
            </w:r>
          </w:p>
          <w:p w14:paraId="6ED3F27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56</w:t>
            </w:r>
          </w:p>
          <w:p w14:paraId="540AAE6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19</w:t>
            </w:r>
          </w:p>
          <w:p w14:paraId="38D09A9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41</w:t>
            </w:r>
          </w:p>
          <w:p w14:paraId="13006E4D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2A0CC764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0.039</w:t>
            </w:r>
          </w:p>
          <w:p w14:paraId="474A1D0C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88</w:t>
            </w:r>
          </w:p>
          <w:p w14:paraId="01492769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26</w:t>
            </w:r>
          </w:p>
          <w:p w14:paraId="6E7996A6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  <w:p w14:paraId="49953E4A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61</w:t>
            </w:r>
          </w:p>
          <w:p w14:paraId="7D83761E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11</w:t>
            </w:r>
          </w:p>
          <w:p w14:paraId="304D5AE3" w14:textId="77777777" w:rsidR="00AA7BA9" w:rsidRPr="0089304C" w:rsidRDefault="00AA7BA9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75769EA" w14:textId="78F028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84</w:t>
            </w:r>
          </w:p>
          <w:p w14:paraId="2F870A27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33</w:t>
            </w:r>
          </w:p>
          <w:p w14:paraId="6A9D5355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68</w:t>
            </w:r>
          </w:p>
          <w:p w14:paraId="3092C39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94</w:t>
            </w:r>
          </w:p>
          <w:p w14:paraId="0965436F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44</w:t>
            </w:r>
          </w:p>
          <w:p w14:paraId="0CD89DD1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92</w:t>
            </w:r>
          </w:p>
          <w:p w14:paraId="6D2B2002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33</w:t>
            </w:r>
          </w:p>
          <w:p w14:paraId="2A77D8B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47</w:t>
            </w:r>
          </w:p>
          <w:p w14:paraId="52C11B20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34</w:t>
            </w:r>
          </w:p>
        </w:tc>
      </w:tr>
      <w:tr w:rsidR="00BD5A12" w:rsidRPr="0089304C" w14:paraId="3D734DB8" w14:textId="77777777" w:rsidTr="00466DC7">
        <w:trPr>
          <w:trHeight w:val="167"/>
          <w:jc w:val="center"/>
        </w:trPr>
        <w:tc>
          <w:tcPr>
            <w:tcW w:w="2550" w:type="dxa"/>
            <w:tcBorders>
              <w:top w:val="nil"/>
            </w:tcBorders>
          </w:tcPr>
          <w:p w14:paraId="3F929F65" w14:textId="77777777" w:rsidR="00BD5A12" w:rsidRPr="0089304C" w:rsidRDefault="00BD5A12" w:rsidP="00466DC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95" w:type="dxa"/>
            <w:tcBorders>
              <w:top w:val="nil"/>
            </w:tcBorders>
          </w:tcPr>
          <w:p w14:paraId="76F9A99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3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8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268" w:type="dxa"/>
            <w:tcBorders>
              <w:top w:val="nil"/>
            </w:tcBorders>
          </w:tcPr>
          <w:p w14:paraId="62EB5BF8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789" w:type="dxa"/>
            <w:tcBorders>
              <w:top w:val="nil"/>
            </w:tcBorders>
          </w:tcPr>
          <w:p w14:paraId="7A3424C3" w14:textId="77777777" w:rsidR="00BD5A12" w:rsidRPr="0089304C" w:rsidRDefault="00BD5A12" w:rsidP="00466DC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04</w:t>
            </w:r>
          </w:p>
        </w:tc>
      </w:tr>
    </w:tbl>
    <w:p w14:paraId="44A21889" w14:textId="77777777" w:rsidR="00E477DE" w:rsidRPr="0089304C" w:rsidRDefault="00BD5A12" w:rsidP="00E477DE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BMI = body mass index; SBP = systolic blood pressure; DBP = diastolic blood pressure; IOP = intraocular pressure; OA = ophthalmic artery; CRA = central retinal artery; </w:t>
      </w:r>
      <w:r w:rsidRPr="0089304C"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PCA =</w:t>
      </w:r>
      <w:r w:rsidRPr="0089304C">
        <w:rPr>
          <w:rFonts w:ascii="Times New Roman" w:hAnsi="Times New Roman" w:cs="Times New Roman"/>
          <w:kern w:val="0"/>
          <w:sz w:val="18"/>
          <w:szCs w:val="18"/>
        </w:rPr>
        <w:t>short</w:t>
      </w:r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posterior ciliary artery</w:t>
      </w:r>
      <w:r w:rsidRPr="0089304C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PI =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pulsatility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index; RI = resistance index; </w:t>
      </w:r>
      <w:r w:rsidR="00E477DE" w:rsidRPr="0089304C">
        <w:rPr>
          <w:rFonts w:ascii="Times New Roman" w:hAnsi="Times New Roman" w:cs="Times New Roman"/>
          <w:kern w:val="0"/>
          <w:sz w:val="18"/>
          <w:szCs w:val="18"/>
        </w:rPr>
        <w:t>OCT=</w:t>
      </w:r>
      <w:r w:rsidR="00E477DE" w:rsidRPr="0089304C">
        <w:rPr>
          <w:rFonts w:ascii="Times New Roman" w:hAnsi="Times New Roman" w:cs="Times New Roman"/>
        </w:rPr>
        <w:t xml:space="preserve"> </w:t>
      </w:r>
      <w:r w:rsidR="00E477DE" w:rsidRPr="0089304C">
        <w:rPr>
          <w:rFonts w:ascii="Times New Roman" w:hAnsi="Times New Roman" w:cs="Times New Roman"/>
          <w:kern w:val="0"/>
          <w:sz w:val="18"/>
          <w:szCs w:val="18"/>
        </w:rPr>
        <w:t>optical coherence tomography; OCTA=</w:t>
      </w:r>
      <w:r w:rsidR="00E477DE" w:rsidRPr="0089304C">
        <w:rPr>
          <w:rFonts w:ascii="Times New Roman" w:hAnsi="Times New Roman" w:cs="Times New Roman"/>
        </w:rPr>
        <w:t xml:space="preserve"> </w:t>
      </w:r>
      <w:r w:rsidR="00E477DE" w:rsidRPr="0089304C">
        <w:rPr>
          <w:rFonts w:ascii="Times New Roman" w:hAnsi="Times New Roman" w:cs="Times New Roman"/>
          <w:kern w:val="0"/>
          <w:sz w:val="18"/>
          <w:szCs w:val="18"/>
        </w:rPr>
        <w:t xml:space="preserve">optical coherence tomography angiography; </w:t>
      </w:r>
    </w:p>
    <w:p w14:paraId="0B794F82" w14:textId="19940801" w:rsidR="00BD5A12" w:rsidRPr="0089304C" w:rsidRDefault="00BD5A12" w:rsidP="00BD5A12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ILM -RPE (S/I/N/T) = inner limiting membrane to the retinal pigment epithelium (superior/inferior/ nasal/temporal);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mGCIPL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(S/SN/IN/I/IT/ST) = macular ganglion cell-inner plexiform layer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thicknes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(superior/superonasal/inferonasal/inferior/inferotemporal/superotemporal);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mSCPVD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(S/I/N/T) = the vessel density of macular superficial capillary plexus (superior/inferior/ nasal/temporal);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mSCPPD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(S/I/N/T) = the perfusion density of macular superficial capillary plexus (superior/inferior/ nasal/temporal); C/D= cup-to-disc ratio;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pRNFL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(S/I/N/T) = peripapillary retinal nerve fiber layer (superior/inferior/ nasal/temporal);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pSCPVD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(S/I/N/T) = the vessel density of peripapillary superficial capillary plexus (superior/inferior/ nasal/temporal); </w:t>
      </w:r>
      <w:proofErr w:type="spellStart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>pSCPPD</w:t>
      </w:r>
      <w:proofErr w:type="spellEnd"/>
      <w:r w:rsidRPr="0089304C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(S/I/N/T) = the vessel density of peripapillary superficial capillary plexus (superior/inferior/ nasal/temporal)</w:t>
      </w:r>
      <w:r w:rsidRPr="0089304C"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0A4711F9" w14:textId="63D0F5E7" w:rsidR="00974577" w:rsidRPr="00245E82" w:rsidRDefault="00245E82" w:rsidP="00974577">
      <w:pPr>
        <w:widowControl/>
        <w:spacing w:before="120" w:after="240"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45E82">
        <w:rPr>
          <w:rFonts w:ascii="Times New Roman" w:eastAsia="SimSun" w:hAnsi="Times New Roman" w:cs="Times New Roman"/>
          <w:b/>
          <w:bCs/>
          <w:kern w:val="0"/>
          <w:sz w:val="22"/>
          <w:lang w:eastAsia="en-US"/>
        </w:rPr>
        <w:t xml:space="preserve">Supplementary Table </w:t>
      </w:r>
      <w:r w:rsidRPr="00245E82">
        <w:rPr>
          <w:rFonts w:ascii="Times New Roman" w:eastAsia="SimSun" w:hAnsi="Times New Roman" w:cs="Times New Roman" w:hint="eastAsia"/>
          <w:b/>
          <w:bCs/>
          <w:kern w:val="0"/>
          <w:sz w:val="22"/>
        </w:rPr>
        <w:t>2:</w:t>
      </w:r>
      <w:r>
        <w:rPr>
          <w:rFonts w:ascii="Times New Roman" w:eastAsia="SimSun" w:hAnsi="Times New Roman" w:cs="Times New Roman" w:hint="eastAsia"/>
          <w:b/>
          <w:bCs/>
          <w:kern w:val="0"/>
          <w:sz w:val="22"/>
        </w:rPr>
        <w:t xml:space="preserve"> </w:t>
      </w:r>
      <w:r w:rsidR="00974577" w:rsidRPr="0089304C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Summary of predictive variables in the </w:t>
      </w:r>
      <w:r w:rsidR="00974577" w:rsidRPr="0089304C">
        <w:rPr>
          <w:rFonts w:ascii="Times New Roman" w:eastAsia="SimSun" w:hAnsi="Times New Roman" w:cs="Times New Roman"/>
          <w:kern w:val="0"/>
          <w:szCs w:val="21"/>
        </w:rPr>
        <w:t>test</w:t>
      </w:r>
      <w:r w:rsidR="00974577" w:rsidRPr="0089304C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dataset</w:t>
      </w:r>
      <w:r w:rsidR="00C850A1" w:rsidRPr="0089304C">
        <w:rPr>
          <w:rFonts w:ascii="Times New Roman" w:eastAsia="SimSun" w:hAnsi="Times New Roman" w:cs="Times New Roman"/>
          <w:kern w:val="0"/>
          <w:szCs w:val="21"/>
        </w:rPr>
        <w:t>:</w:t>
      </w:r>
    </w:p>
    <w:tbl>
      <w:tblPr>
        <w:tblW w:w="830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695"/>
        <w:gridCol w:w="2268"/>
        <w:gridCol w:w="789"/>
      </w:tblGrid>
      <w:tr w:rsidR="00AF12ED" w:rsidRPr="0089304C" w14:paraId="3CC1438E" w14:textId="77777777" w:rsidTr="00B67F85">
        <w:trPr>
          <w:jc w:val="center"/>
        </w:trPr>
        <w:tc>
          <w:tcPr>
            <w:tcW w:w="2550" w:type="dxa"/>
            <w:tcBorders>
              <w:bottom w:val="single" w:sz="4" w:space="0" w:color="auto"/>
            </w:tcBorders>
          </w:tcPr>
          <w:p w14:paraId="10D537C7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930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dictive variables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5EC98EDB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CI</w:t>
            </w:r>
          </w:p>
          <w:p w14:paraId="757A3EEC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89304C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CCDBFE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304C">
              <w:rPr>
                <w:rFonts w:ascii="Times New Roman" w:hAnsi="Times New Roman" w:cs="Times New Roman"/>
                <w:sz w:val="18"/>
                <w:szCs w:val="18"/>
              </w:rPr>
              <w:t>normal cognition</w:t>
            </w:r>
          </w:p>
          <w:p w14:paraId="67208DA4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89304C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66E6BBD8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9304C"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AF12ED" w:rsidRPr="0089304C" w14:paraId="191A8D7C" w14:textId="77777777" w:rsidTr="00B67F85">
        <w:trPr>
          <w:jc w:val="center"/>
        </w:trPr>
        <w:tc>
          <w:tcPr>
            <w:tcW w:w="2550" w:type="dxa"/>
            <w:tcBorders>
              <w:bottom w:val="nil"/>
            </w:tcBorders>
          </w:tcPr>
          <w:p w14:paraId="5D49829D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mographic data</w:t>
            </w:r>
          </w:p>
          <w:p w14:paraId="6824ADAE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2695" w:type="dxa"/>
            <w:tcBorders>
              <w:bottom w:val="nil"/>
            </w:tcBorders>
          </w:tcPr>
          <w:p w14:paraId="6227D496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2D13594F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69.67 (6.28)</w:t>
            </w:r>
          </w:p>
        </w:tc>
        <w:tc>
          <w:tcPr>
            <w:tcW w:w="2268" w:type="dxa"/>
            <w:tcBorders>
              <w:bottom w:val="nil"/>
            </w:tcBorders>
          </w:tcPr>
          <w:p w14:paraId="5A55E4DE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2C3A0931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72.94 (7.21)</w:t>
            </w:r>
          </w:p>
        </w:tc>
        <w:tc>
          <w:tcPr>
            <w:tcW w:w="789" w:type="dxa"/>
            <w:tcBorders>
              <w:bottom w:val="nil"/>
            </w:tcBorders>
          </w:tcPr>
          <w:p w14:paraId="497F6FE5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8F48EE4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055</w:t>
            </w:r>
          </w:p>
        </w:tc>
      </w:tr>
      <w:tr w:rsidR="00AF12ED" w:rsidRPr="0089304C" w14:paraId="1FE8313F" w14:textId="77777777" w:rsidTr="00B67F85">
        <w:trPr>
          <w:jc w:val="center"/>
        </w:trPr>
        <w:tc>
          <w:tcPr>
            <w:tcW w:w="2550" w:type="dxa"/>
            <w:tcBorders>
              <w:top w:val="nil"/>
              <w:bottom w:val="nil"/>
            </w:tcBorders>
          </w:tcPr>
          <w:p w14:paraId="2AB27A8E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ender</w:t>
            </w: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  <w:p w14:paraId="1C146F62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 Male</w:t>
            </w:r>
          </w:p>
          <w:p w14:paraId="5701B541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 Female</w:t>
            </w:r>
          </w:p>
          <w:p w14:paraId="7793505B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BMI</w:t>
            </w: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kg/m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697EB9C7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BP,mmHg</w:t>
            </w:r>
            <w:proofErr w:type="spellEnd"/>
          </w:p>
          <w:p w14:paraId="3DA9F7E9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BP,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Hg</w:t>
            </w:r>
            <w:proofErr w:type="spellEnd"/>
          </w:p>
          <w:p w14:paraId="3C987FB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Years of education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89304C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  <w:p w14:paraId="41682955" w14:textId="77777777" w:rsidR="00AF12ED" w:rsidRPr="0089304C" w:rsidRDefault="00AF12ED" w:rsidP="00B67F85">
            <w:pPr>
              <w:spacing w:line="360" w:lineRule="auto"/>
              <w:ind w:firstLineChars="100" w:firstLine="16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≤12 years</w:t>
            </w:r>
          </w:p>
          <w:p w14:paraId="54066EE7" w14:textId="77777777" w:rsidR="00AF12ED" w:rsidRPr="0089304C" w:rsidRDefault="00AF12ED" w:rsidP="00B67F85">
            <w:pPr>
              <w:spacing w:line="360" w:lineRule="auto"/>
              <w:ind w:firstLineChars="100" w:firstLine="16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＞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 years</w:t>
            </w:r>
          </w:p>
          <w:p w14:paraId="15D989A2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Smoking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5581CD0A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rinking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6FA3D38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OP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Hg</w:t>
            </w:r>
            <w:proofErr w:type="spellEnd"/>
          </w:p>
          <w:p w14:paraId="7AF67BD1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  <w:p w14:paraId="5CF8ED58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Hypertension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54B642E0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iabetes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6F307984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ardiovascular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isease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31B2BD9B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erebrovascular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isease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3120B881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Anxiety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4F52F47E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Depression,n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%)</w:t>
            </w:r>
          </w:p>
          <w:p w14:paraId="3C7A787D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Retrobulbar blood flow </w:t>
            </w:r>
          </w:p>
          <w:p w14:paraId="416D30C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OA flow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rate,cm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/s</w:t>
            </w:r>
          </w:p>
          <w:p w14:paraId="14F4DBD9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OA PI</w:t>
            </w:r>
          </w:p>
          <w:p w14:paraId="10A2C4FD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OA RI</w:t>
            </w:r>
          </w:p>
          <w:p w14:paraId="4F6BD761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RA flow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rate,cm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/s</w:t>
            </w:r>
          </w:p>
          <w:p w14:paraId="77328A4A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CRA PI</w:t>
            </w:r>
          </w:p>
          <w:p w14:paraId="68F021DB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CRA RI</w:t>
            </w:r>
          </w:p>
          <w:p w14:paraId="5F4FBAD4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SPCA flow </w:t>
            </w: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rate,cm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/s</w:t>
            </w:r>
          </w:p>
          <w:p w14:paraId="10BF42EA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SPCA PI</w:t>
            </w:r>
          </w:p>
          <w:p w14:paraId="1476D411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SPCA RI</w:t>
            </w:r>
          </w:p>
          <w:p w14:paraId="2DB24779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 of macula</w:t>
            </w:r>
          </w:p>
          <w:p w14:paraId="2B6CC8BF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S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075E0E6C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I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3E5C0034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N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6A80A2DB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ILM-RPE thickness(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63F48ED6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S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38189B6F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SN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230FB62F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IN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2CCD0024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I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4F8B4177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I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2C5B4AA6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GCIP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thickness(S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454B82AB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A of macula</w:t>
            </w:r>
          </w:p>
          <w:p w14:paraId="7CE0B51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38FD419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FC8AB7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0668251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7A23CF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609738D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3A294F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</w:p>
          <w:p w14:paraId="7F393F56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23FB942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1B2EBEB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811997E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 of optic disc</w:t>
            </w:r>
          </w:p>
          <w:p w14:paraId="563A722E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vertical C/D</w:t>
            </w:r>
          </w:p>
          <w:p w14:paraId="1B3B2ED9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Cup volume, </w:t>
            </w:r>
            <w:r w:rsidRPr="0089304C">
              <w:rPr>
                <w:rFonts w:ascii="Times New Roman" w:eastAsia="SimSun" w:hAnsi="Times New Roman" w:cs="Times New Roman"/>
                <w:sz w:val="18"/>
                <w:szCs w:val="18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4880F008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15853B66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33447F63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65D7CFCE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RNFL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,</w:t>
            </w:r>
            <w:proofErr w:type="spellStart"/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μm</w:t>
            </w:r>
            <w:proofErr w:type="spellEnd"/>
          </w:p>
          <w:p w14:paraId="234BFFAF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OCTA of optic disc</w:t>
            </w:r>
          </w:p>
          <w:p w14:paraId="359C9AFE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3F2C183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22F6A41F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B02F175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AF5F82F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V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93F0574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nner ring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1C12004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S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8F5EA14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I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D21FD0D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N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5BF5A8E6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A5D5CD6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5 (50.00)</w:t>
            </w:r>
          </w:p>
          <w:p w14:paraId="6ABF8369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5 (50.00)</w:t>
            </w:r>
          </w:p>
          <w:p w14:paraId="50215525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40.00 [130.75, 145.00]</w:t>
            </w:r>
          </w:p>
          <w:p w14:paraId="29CC4BE7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4.00,148.25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1D88A022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83.10 (8.02)</w:t>
            </w:r>
          </w:p>
          <w:p w14:paraId="1D73E935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02C65A38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9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46.6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0E7FC028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6 (53.33)</w:t>
            </w:r>
          </w:p>
          <w:p w14:paraId="55FB7FA5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5 (16.67)</w:t>
            </w:r>
          </w:p>
          <w:p w14:paraId="2C5CC7DE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5 (16.67)</w:t>
            </w:r>
          </w:p>
          <w:p w14:paraId="7E6C4AD7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3.79 (2.18)</w:t>
            </w:r>
          </w:p>
          <w:p w14:paraId="1B8006FB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9987BD1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3 (43.33)</w:t>
            </w:r>
          </w:p>
          <w:p w14:paraId="09D2AFFC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8 (26.67)</w:t>
            </w:r>
          </w:p>
          <w:p w14:paraId="72B60CB8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5 (16.67)</w:t>
            </w:r>
          </w:p>
          <w:p w14:paraId="4D12D532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 (3.33)</w:t>
            </w:r>
          </w:p>
          <w:p w14:paraId="6689BDCC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5.7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D4324C2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.86</w:t>
            </w:r>
            <w:r w:rsidRPr="0089304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3E604AA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4A4DAD99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26.65 [21.20, 33.48]</w:t>
            </w:r>
          </w:p>
          <w:p w14:paraId="21099722" w14:textId="77777777" w:rsidR="00AF12ED" w:rsidRPr="002515B1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.03 (0.32)</w:t>
            </w:r>
          </w:p>
          <w:p w14:paraId="07F7B0F2" w14:textId="77777777" w:rsidR="00AF12ED" w:rsidRPr="002515B1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82 (0.06)</w:t>
            </w:r>
          </w:p>
          <w:p w14:paraId="444BF33B" w14:textId="77777777" w:rsidR="00AF12ED" w:rsidRPr="002515B1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1.35 [9.45, 12.95]</w:t>
            </w:r>
          </w:p>
          <w:p w14:paraId="30BEE491" w14:textId="77777777" w:rsidR="00AF12ED" w:rsidRPr="002515B1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95 [1.74, 2.41]</w:t>
            </w:r>
          </w:p>
          <w:p w14:paraId="2653691E" w14:textId="77777777" w:rsidR="00AF12ED" w:rsidRPr="002515B1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.83 [0.79, 0.92]</w:t>
            </w:r>
          </w:p>
          <w:p w14:paraId="68F46097" w14:textId="77777777" w:rsidR="00AF12ED" w:rsidRPr="002515B1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8.80 [15.53, 21.03]</w:t>
            </w:r>
          </w:p>
          <w:p w14:paraId="022A5FA5" w14:textId="77777777" w:rsidR="00AF12ED" w:rsidRPr="002515B1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64 [1.46, 2.09]</w:t>
            </w:r>
          </w:p>
          <w:p w14:paraId="2EA3E7CD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515B1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79 [0.72, 0.86]</w:t>
            </w:r>
          </w:p>
          <w:p w14:paraId="6100796B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6A3ED576" w14:textId="77777777" w:rsidR="00AF12ED" w:rsidRPr="00C3172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91.53 (18.65)</w:t>
            </w:r>
          </w:p>
          <w:p w14:paraId="078FF6AC" w14:textId="77777777" w:rsidR="00AF12ED" w:rsidRPr="00C3172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89.50 [276.50, 297.00]</w:t>
            </w:r>
          </w:p>
          <w:p w14:paraId="38F6E00E" w14:textId="77777777" w:rsidR="00AF12ED" w:rsidRPr="00C3172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09.00 [282.25, 313.75]</w:t>
            </w:r>
          </w:p>
          <w:p w14:paraId="71FE3C12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81.30 (17.33)</w:t>
            </w:r>
          </w:p>
          <w:p w14:paraId="41536737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9.50 [73.25, 83.75]</w:t>
            </w:r>
          </w:p>
          <w:p w14:paraId="37AB7961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8.00 [72.50, 86.00]</w:t>
            </w:r>
          </w:p>
          <w:p w14:paraId="485C5441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6.00 [72.25, 80.00]</w:t>
            </w:r>
          </w:p>
          <w:p w14:paraId="19192F89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5.00 [70.50, 78.50]</w:t>
            </w:r>
          </w:p>
          <w:p w14:paraId="76416026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7.50 [74.00, 81.75]</w:t>
            </w:r>
          </w:p>
          <w:p w14:paraId="451299A6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80.00 [76.00, 83.25]</w:t>
            </w:r>
          </w:p>
          <w:p w14:paraId="759D5B47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0C3BB2A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00 [0.30, 5.68]</w:t>
            </w:r>
          </w:p>
          <w:p w14:paraId="5FF00436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1.95 [8.91, 16.95]</w:t>
            </w:r>
          </w:p>
          <w:p w14:paraId="15DE702D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1.59 (5.06)</w:t>
            </w:r>
          </w:p>
          <w:p w14:paraId="118218AF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4.35 [8.90, 16.50]</w:t>
            </w:r>
          </w:p>
          <w:p w14:paraId="46F9BD1A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0.00 [6.13, 15.78]</w:t>
            </w:r>
          </w:p>
          <w:p w14:paraId="75D86BE1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2 [0.00, 0.05]</w:t>
            </w:r>
          </w:p>
          <w:p w14:paraId="0AAF83FD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5 [0.18, 0.35]</w:t>
            </w:r>
          </w:p>
          <w:p w14:paraId="0A672E18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8 [0.17, 0.38]</w:t>
            </w:r>
          </w:p>
          <w:p w14:paraId="33601680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31 [0.19, 0.37]</w:t>
            </w:r>
          </w:p>
          <w:p w14:paraId="084C06CB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9 [0.16, 0.41]</w:t>
            </w:r>
          </w:p>
          <w:p w14:paraId="67AD4880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DC33D86" w14:textId="77777777" w:rsidR="00AF12ED" w:rsidRPr="00C5060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5060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51 (0.12)</w:t>
            </w:r>
          </w:p>
          <w:p w14:paraId="461C3484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5060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9 [0.07, 0.36]</w:t>
            </w:r>
          </w:p>
          <w:p w14:paraId="43178917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109.00 [103.00, 116.00]</w:t>
            </w:r>
          </w:p>
          <w:p w14:paraId="78F308B9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112.83 (24.81)</w:t>
            </w:r>
          </w:p>
          <w:p w14:paraId="1EA2AB74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67.00 [58.50, 76.25]</w:t>
            </w:r>
          </w:p>
          <w:p w14:paraId="6198398F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849E2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.06 (10.30)</w:t>
            </w:r>
          </w:p>
          <w:p w14:paraId="27E51A89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B37CFB7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3.95 [2.35, 7.18]</w:t>
            </w:r>
          </w:p>
          <w:p w14:paraId="47286012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7.25 [13.53, 18.28]</w:t>
            </w:r>
          </w:p>
          <w:p w14:paraId="72FA5C0A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7.60 [15.43, 18.28]</w:t>
            </w:r>
          </w:p>
          <w:p w14:paraId="09A9F31B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6.15 [11.30, 18.02]</w:t>
            </w:r>
          </w:p>
          <w:p w14:paraId="57E015DE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5.30 [11.90, 16.80]</w:t>
            </w:r>
          </w:p>
          <w:p w14:paraId="4AB3D54B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7 [0.05, 0.19]</w:t>
            </w:r>
          </w:p>
          <w:p w14:paraId="700A6A72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6 [0.38, 0.48]</w:t>
            </w:r>
          </w:p>
          <w:p w14:paraId="5AA28D33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3 [0.38, 0.47]</w:t>
            </w:r>
          </w:p>
          <w:p w14:paraId="290FCC0C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1 [0.26, 0.46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13BF2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698158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 (42.86)</w:t>
            </w:r>
          </w:p>
          <w:p w14:paraId="037DB867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 (57.14)</w:t>
            </w:r>
          </w:p>
          <w:p w14:paraId="09180649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7.00 [126.00, 143.00]</w:t>
            </w:r>
          </w:p>
          <w:p w14:paraId="79B5E134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2.25,149.25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518D7B0E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1.26 (5.94)</w:t>
            </w:r>
          </w:p>
          <w:p w14:paraId="3BB6A8F8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697D069C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8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65.71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  <w:p w14:paraId="7C738AAD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2 (34.29)</w:t>
            </w:r>
          </w:p>
          <w:p w14:paraId="779C0049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 (28.57)</w:t>
            </w:r>
          </w:p>
          <w:p w14:paraId="36C3F106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 (8.57%)</w:t>
            </w:r>
          </w:p>
          <w:p w14:paraId="16023A7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.94 (2.44)</w:t>
            </w:r>
          </w:p>
          <w:p w14:paraId="6E88AA8F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0C0421EB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 (42.86)</w:t>
            </w:r>
          </w:p>
          <w:p w14:paraId="1595F27D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 (14.29)</w:t>
            </w:r>
          </w:p>
          <w:p w14:paraId="34846F24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 (22.86)</w:t>
            </w:r>
          </w:p>
          <w:p w14:paraId="57A887BA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 (17.14)</w:t>
            </w:r>
          </w:p>
          <w:p w14:paraId="776BC7A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(</w:t>
            </w: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6.67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CD65C4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69E11B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919725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.30 [21.50, 33.10]</w:t>
            </w:r>
          </w:p>
          <w:p w14:paraId="20435E0D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.19 (0.64)</w:t>
            </w:r>
          </w:p>
          <w:p w14:paraId="537BDD48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84 (0.10)</w:t>
            </w:r>
          </w:p>
          <w:p w14:paraId="51E4F4B6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2.80 [10.00, 14.80]</w:t>
            </w:r>
          </w:p>
          <w:p w14:paraId="578CD6FD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.23 [1.95, 2.57]</w:t>
            </w:r>
          </w:p>
          <w:p w14:paraId="51207ED4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.89 [0.84, 1.01]</w:t>
            </w:r>
          </w:p>
          <w:p w14:paraId="66AE5977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7.30 [13.75, 20.20]</w:t>
            </w:r>
          </w:p>
          <w:p w14:paraId="49AB0AE3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88 [1.74, 2.11]</w:t>
            </w:r>
          </w:p>
          <w:p w14:paraId="41CD8C7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82 [0.76, 0.89]</w:t>
            </w:r>
          </w:p>
          <w:p w14:paraId="0591AD1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40A8E267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95.11 (19.54)</w:t>
            </w:r>
          </w:p>
          <w:p w14:paraId="2A026DF9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86.00 [278.50, 289.00]</w:t>
            </w:r>
          </w:p>
          <w:p w14:paraId="3A41BA28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11.00 [290.50, 314.50]</w:t>
            </w:r>
          </w:p>
          <w:p w14:paraId="068F5C1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279.54 (22.81)</w:t>
            </w:r>
          </w:p>
          <w:p w14:paraId="44CB88E3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80.00 [70.00, 85.00]</w:t>
            </w:r>
          </w:p>
          <w:p w14:paraId="4F4F3359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81.00 [71.00, 87.50]</w:t>
            </w:r>
          </w:p>
          <w:p w14:paraId="2C71B0BB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6.00 [66.00, 81.50]</w:t>
            </w:r>
          </w:p>
          <w:p w14:paraId="2095AFC8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3.00 [63.50, 77.00]</w:t>
            </w:r>
          </w:p>
          <w:p w14:paraId="298547D3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7.00 [65.50, 81.00]</w:t>
            </w:r>
          </w:p>
          <w:p w14:paraId="79213E05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9.00 [71.50, 83.50]</w:t>
            </w:r>
          </w:p>
          <w:p w14:paraId="0B5533E4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5EB45EDC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50 [0.30, 1.90]</w:t>
            </w:r>
          </w:p>
          <w:p w14:paraId="48A7FE2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8.90 [4.45, 13.75]</w:t>
            </w:r>
          </w:p>
          <w:p w14:paraId="6FCD1A84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8.80 (4.55)</w:t>
            </w:r>
          </w:p>
          <w:p w14:paraId="2A7F34B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9.40 [5.35, 13.35]</w:t>
            </w:r>
          </w:p>
          <w:p w14:paraId="6D150BCB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.00 [4.45, 12.70]</w:t>
            </w:r>
          </w:p>
          <w:p w14:paraId="5B724C0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1 [0.00, 0.05]</w:t>
            </w:r>
          </w:p>
          <w:p w14:paraId="4ADA9383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0 [0.09, 0.33]</w:t>
            </w:r>
          </w:p>
          <w:p w14:paraId="3E59D79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8 [0.08, 0.27]</w:t>
            </w:r>
          </w:p>
          <w:p w14:paraId="17AF9A63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1 [0.09, 0.31]</w:t>
            </w:r>
          </w:p>
          <w:p w14:paraId="46C29118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3 [0.09, 0.29]</w:t>
            </w:r>
          </w:p>
          <w:p w14:paraId="31452A59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4576700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7 (0.12)</w:t>
            </w:r>
          </w:p>
          <w:p w14:paraId="6BB37768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5 [0.05, 0.28]</w:t>
            </w:r>
          </w:p>
          <w:p w14:paraId="5EF8AE97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108.00 [91.00, 124.00]</w:t>
            </w:r>
          </w:p>
          <w:p w14:paraId="054EC095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9.40 (32.62)</w:t>
            </w:r>
          </w:p>
          <w:p w14:paraId="393ED2EB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00 [55.50, 68.00]</w:t>
            </w:r>
          </w:p>
          <w:p w14:paraId="3A2E6374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70 (11.84)</w:t>
            </w:r>
          </w:p>
          <w:p w14:paraId="20AA2A1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B1C883F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2.50 [1.55, 3.85]</w:t>
            </w:r>
          </w:p>
          <w:p w14:paraId="50A3A9F5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6.10 [12.50, 17.95]</w:t>
            </w:r>
          </w:p>
          <w:p w14:paraId="31BC0A6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5.80 [12.35, 17.65]</w:t>
            </w:r>
          </w:p>
          <w:p w14:paraId="15E6CDB5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3.50 [9.40, 16.60]</w:t>
            </w:r>
          </w:p>
          <w:p w14:paraId="526E6182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2.60 [7.20, 15.35]</w:t>
            </w:r>
          </w:p>
          <w:p w14:paraId="6F9FA060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5 [0.04, 0.09]</w:t>
            </w:r>
          </w:p>
          <w:p w14:paraId="59D86F25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3 [0.32, 0.47]</w:t>
            </w:r>
          </w:p>
          <w:p w14:paraId="5F2CCA69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0 [0.27, 0.46]</w:t>
            </w:r>
          </w:p>
          <w:p w14:paraId="545E1488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29 [0.23, 0.42]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38467EF2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0.744</w:t>
            </w:r>
          </w:p>
          <w:p w14:paraId="0380E614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030750C8" w14:textId="77777777" w:rsidR="00AF12ED" w:rsidRPr="0089304C" w:rsidRDefault="00AF12ED" w:rsidP="00B67F85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4AB2AF05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733</w:t>
            </w:r>
          </w:p>
          <w:p w14:paraId="43F12CA8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310</w:t>
            </w:r>
          </w:p>
          <w:p w14:paraId="164B11B5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304</w:t>
            </w:r>
          </w:p>
          <w:p w14:paraId="58F31D13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195</w:t>
            </w:r>
          </w:p>
          <w:p w14:paraId="01AF5752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3EB58A1B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557FF2D2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401</w:t>
            </w:r>
          </w:p>
          <w:p w14:paraId="289337EF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455</w:t>
            </w:r>
          </w:p>
          <w:p w14:paraId="32D596E7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795</w:t>
            </w:r>
          </w:p>
          <w:p w14:paraId="470AF5E8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0A88A4E5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&gt;0.999</w:t>
            </w:r>
          </w:p>
          <w:p w14:paraId="372A8FFA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351</w:t>
            </w:r>
          </w:p>
          <w:p w14:paraId="76E238CB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756</w:t>
            </w:r>
          </w:p>
          <w:p w14:paraId="5FA9AED1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112</w:t>
            </w:r>
          </w:p>
          <w:p w14:paraId="0BA4777F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27BB9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&lt;0.05 </w:t>
            </w:r>
          </w:p>
          <w:p w14:paraId="3F89085F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27BB9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&lt;0.05 </w:t>
            </w:r>
          </w:p>
          <w:p w14:paraId="0712F810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7DC31F3A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890</w:t>
            </w:r>
          </w:p>
          <w:p w14:paraId="4191F4B9" w14:textId="77777777" w:rsidR="00AF12ED" w:rsidRPr="00B05F9A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96</w:t>
            </w:r>
          </w:p>
          <w:p w14:paraId="17663267" w14:textId="77777777" w:rsidR="00AF12ED" w:rsidRPr="00B05F9A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71</w:t>
            </w:r>
          </w:p>
          <w:p w14:paraId="46A8610D" w14:textId="77777777" w:rsidR="00AF12ED" w:rsidRPr="00B05F9A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65</w:t>
            </w:r>
          </w:p>
          <w:p w14:paraId="449FFC13" w14:textId="77777777" w:rsidR="00AF12ED" w:rsidRPr="00B05F9A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65</w:t>
            </w:r>
          </w:p>
          <w:p w14:paraId="48964243" w14:textId="77777777" w:rsidR="00AF12ED" w:rsidRPr="00B05F9A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.111</w:t>
            </w:r>
          </w:p>
          <w:p w14:paraId="4778EA9E" w14:textId="77777777" w:rsidR="00AF12ED" w:rsidRPr="00B05F9A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63</w:t>
            </w:r>
          </w:p>
          <w:p w14:paraId="04CD86EB" w14:textId="77777777" w:rsidR="00AF12ED" w:rsidRPr="00B05F9A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17</w:t>
            </w:r>
          </w:p>
          <w:p w14:paraId="5BBD9ED7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B05F9A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35</w:t>
            </w:r>
          </w:p>
          <w:p w14:paraId="14838429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1471DB82" w14:textId="77777777" w:rsidR="00AF12ED" w:rsidRPr="00C3172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53</w:t>
            </w:r>
          </w:p>
          <w:p w14:paraId="6EFED00F" w14:textId="77777777" w:rsidR="00AF12ED" w:rsidRPr="00C3172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353</w:t>
            </w:r>
          </w:p>
          <w:p w14:paraId="4080B461" w14:textId="77777777" w:rsidR="00AF12ED" w:rsidRPr="00C3172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603</w:t>
            </w:r>
          </w:p>
          <w:p w14:paraId="2494BA7E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3172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726</w:t>
            </w:r>
          </w:p>
          <w:p w14:paraId="78C331A9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859</w:t>
            </w:r>
          </w:p>
          <w:p w14:paraId="735521F1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608</w:t>
            </w:r>
          </w:p>
          <w:p w14:paraId="24041D01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787</w:t>
            </w:r>
          </w:p>
          <w:p w14:paraId="4CD96BFB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85</w:t>
            </w:r>
          </w:p>
          <w:p w14:paraId="4C105400" w14:textId="77777777" w:rsidR="00AF12ED" w:rsidRPr="0032206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41</w:t>
            </w:r>
          </w:p>
          <w:p w14:paraId="29735958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2206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558</w:t>
            </w:r>
          </w:p>
          <w:p w14:paraId="49375A89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6B99243E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300</w:t>
            </w:r>
          </w:p>
          <w:p w14:paraId="6D103CA2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30</w:t>
            </w:r>
          </w:p>
          <w:p w14:paraId="22F2F216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21</w:t>
            </w:r>
          </w:p>
          <w:p w14:paraId="5D3E0ABC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14</w:t>
            </w:r>
          </w:p>
          <w:p w14:paraId="302EB8D9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90</w:t>
            </w:r>
          </w:p>
          <w:p w14:paraId="0B761B8D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453</w:t>
            </w:r>
          </w:p>
          <w:p w14:paraId="4D0BA4F9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32</w:t>
            </w:r>
          </w:p>
          <w:p w14:paraId="52C4B980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27</w:t>
            </w:r>
          </w:p>
          <w:p w14:paraId="600D438E" w14:textId="77777777" w:rsidR="00AF12ED" w:rsidRPr="00F659BE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46</w:t>
            </w:r>
          </w:p>
          <w:p w14:paraId="77E5998A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F659BE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08</w:t>
            </w:r>
          </w:p>
          <w:p w14:paraId="3E40461C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42CE6721" w14:textId="77777777" w:rsidR="00AF12ED" w:rsidRPr="00C5060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5060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85</w:t>
            </w:r>
          </w:p>
          <w:p w14:paraId="0357375B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C5060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669</w:t>
            </w:r>
          </w:p>
          <w:p w14:paraId="43F353C8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0.622</w:t>
            </w:r>
          </w:p>
          <w:p w14:paraId="68E2028F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064</w:t>
            </w:r>
          </w:p>
          <w:p w14:paraId="41891F29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041</w:t>
            </w:r>
          </w:p>
          <w:p w14:paraId="447D415C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2849E2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18</w:t>
            </w:r>
          </w:p>
          <w:p w14:paraId="14413B9E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14:paraId="2598E408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0.013</w:t>
            </w:r>
          </w:p>
          <w:p w14:paraId="7570D341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77</w:t>
            </w:r>
          </w:p>
          <w:p w14:paraId="04656857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04</w:t>
            </w:r>
          </w:p>
          <w:p w14:paraId="416091AB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39</w:t>
            </w:r>
          </w:p>
          <w:p w14:paraId="30C13293" w14:textId="77777777" w:rsidR="00AF12ED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25</w:t>
            </w:r>
          </w:p>
          <w:p w14:paraId="7EBE08FD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27</w:t>
            </w:r>
          </w:p>
          <w:p w14:paraId="5B6BDF13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211</w:t>
            </w:r>
          </w:p>
          <w:p w14:paraId="5459BDD5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184</w:t>
            </w:r>
          </w:p>
          <w:p w14:paraId="11D47DBB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114D8C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AF12ED" w:rsidRPr="0089304C" w14:paraId="6BFEABAF" w14:textId="77777777" w:rsidTr="00B67F85">
        <w:trPr>
          <w:trHeight w:val="167"/>
          <w:jc w:val="center"/>
        </w:trPr>
        <w:tc>
          <w:tcPr>
            <w:tcW w:w="2550" w:type="dxa"/>
            <w:tcBorders>
              <w:top w:val="nil"/>
            </w:tcBorders>
          </w:tcPr>
          <w:p w14:paraId="29B60E36" w14:textId="77777777" w:rsidR="00AF12ED" w:rsidRPr="0089304C" w:rsidRDefault="00AF12ED" w:rsidP="00B67F8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pSCPPD</w:t>
            </w:r>
            <w:proofErr w:type="spellEnd"/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(T)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，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</w:rPr>
              <w:t>mm</w:t>
            </w:r>
            <w:r w:rsidRPr="0089304C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95" w:type="dxa"/>
            <w:tcBorders>
              <w:top w:val="nil"/>
            </w:tcBorders>
          </w:tcPr>
          <w:p w14:paraId="484BFCAB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15686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9 [0.14, 0.36]</w:t>
            </w:r>
          </w:p>
        </w:tc>
        <w:tc>
          <w:tcPr>
            <w:tcW w:w="2268" w:type="dxa"/>
            <w:tcBorders>
              <w:top w:val="nil"/>
            </w:tcBorders>
          </w:tcPr>
          <w:p w14:paraId="2628F7CD" w14:textId="77777777" w:rsidR="00AF12ED" w:rsidRPr="00114D8C" w:rsidRDefault="00AF12ED" w:rsidP="00B67F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15686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7 [0.28, 0.41]</w:t>
            </w:r>
          </w:p>
        </w:tc>
        <w:tc>
          <w:tcPr>
            <w:tcW w:w="789" w:type="dxa"/>
            <w:tcBorders>
              <w:top w:val="nil"/>
            </w:tcBorders>
          </w:tcPr>
          <w:p w14:paraId="0CB7387C" w14:textId="77777777" w:rsidR="00AF12ED" w:rsidRPr="0089304C" w:rsidRDefault="00AF12ED" w:rsidP="00B67F8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15686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</w:tr>
    </w:tbl>
    <w:p w14:paraId="0FAF968E" w14:textId="77777777" w:rsidR="00801105" w:rsidRPr="00AF12ED" w:rsidRDefault="00801105" w:rsidP="00C850A1">
      <w:pPr>
        <w:rPr>
          <w:rFonts w:ascii="Times New Roman" w:hAnsi="Times New Roman" w:cs="Times New Roman"/>
        </w:rPr>
      </w:pPr>
    </w:p>
    <w:p w14:paraId="414793C4" w14:textId="6159A48F" w:rsidR="00A705C9" w:rsidRPr="00D00E4D" w:rsidRDefault="00245E82" w:rsidP="00C850A1">
      <w:pPr>
        <w:rPr>
          <w:rFonts w:ascii="Times New Roman" w:eastAsia="SimSun" w:hAnsi="Times New Roman" w:cs="Times New Roman"/>
          <w:kern w:val="0"/>
          <w:szCs w:val="21"/>
        </w:rPr>
      </w:pPr>
      <w:r w:rsidRPr="00245E82">
        <w:rPr>
          <w:rFonts w:ascii="Times New Roman" w:eastAsia="SimSun" w:hAnsi="Times New Roman" w:cs="Times New Roman" w:hint="eastAsia"/>
          <w:b/>
          <w:bCs/>
          <w:kern w:val="0"/>
          <w:sz w:val="22"/>
          <w:lang w:eastAsia="en-US"/>
        </w:rPr>
        <w:t>Supplementary Table 3</w:t>
      </w:r>
      <w:bookmarkStart w:id="4" w:name="_Hlk190291659"/>
      <w:r>
        <w:rPr>
          <w:rFonts w:ascii="Times New Roman" w:eastAsia="SimSun" w:hAnsi="Times New Roman" w:cs="Times New Roman" w:hint="eastAsia"/>
          <w:b/>
          <w:bCs/>
          <w:kern w:val="0"/>
          <w:sz w:val="22"/>
        </w:rPr>
        <w:t xml:space="preserve">: </w:t>
      </w:r>
      <w:r w:rsidR="00C850A1" w:rsidRPr="00245E82">
        <w:rPr>
          <w:rFonts w:ascii="Times New Roman" w:eastAsia="SimSun" w:hAnsi="Times New Roman" w:cs="Times New Roman"/>
          <w:kern w:val="0"/>
          <w:szCs w:val="21"/>
          <w:lang w:eastAsia="en-US"/>
        </w:rPr>
        <w:t>The list of λ values considered during cross-validatio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1276"/>
        <w:gridCol w:w="1417"/>
      </w:tblGrid>
      <w:tr w:rsidR="00C850A1" w:rsidRPr="0089304C" w14:paraId="1C587743" w14:textId="77777777" w:rsidTr="00440BEC">
        <w:tc>
          <w:tcPr>
            <w:tcW w:w="846" w:type="dxa"/>
          </w:tcPr>
          <w:p w14:paraId="4FB0442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32B3C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proofErr w:type="spellStart"/>
            <w:r w:rsidRPr="0089304C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276" w:type="dxa"/>
          </w:tcPr>
          <w:p w14:paraId="0C26C01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%Dev</w:t>
            </w:r>
          </w:p>
        </w:tc>
        <w:tc>
          <w:tcPr>
            <w:tcW w:w="1417" w:type="dxa"/>
          </w:tcPr>
          <w:p w14:paraId="45A3148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Lambda</w:t>
            </w:r>
          </w:p>
        </w:tc>
      </w:tr>
      <w:tr w:rsidR="00C850A1" w:rsidRPr="0089304C" w14:paraId="71D61AA5" w14:textId="77777777" w:rsidTr="00440BEC">
        <w:tc>
          <w:tcPr>
            <w:tcW w:w="846" w:type="dxa"/>
          </w:tcPr>
          <w:p w14:paraId="08E3F97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CE71A6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8EDEEF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1AF6318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165500</w:t>
            </w:r>
          </w:p>
        </w:tc>
      </w:tr>
      <w:tr w:rsidR="00C850A1" w:rsidRPr="0089304C" w14:paraId="7DEC6B48" w14:textId="77777777" w:rsidTr="00440BEC">
        <w:tc>
          <w:tcPr>
            <w:tcW w:w="846" w:type="dxa"/>
          </w:tcPr>
          <w:p w14:paraId="3DC924A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88FE61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37C09B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417" w:type="dxa"/>
          </w:tcPr>
          <w:p w14:paraId="788E15E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137100</w:t>
            </w:r>
          </w:p>
        </w:tc>
      </w:tr>
      <w:tr w:rsidR="00C850A1" w:rsidRPr="0089304C" w14:paraId="6100B55E" w14:textId="77777777" w:rsidTr="00440BEC">
        <w:tc>
          <w:tcPr>
            <w:tcW w:w="846" w:type="dxa"/>
          </w:tcPr>
          <w:p w14:paraId="71DC93E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3623E52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A1B055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417" w:type="dxa"/>
          </w:tcPr>
          <w:p w14:paraId="19A81A2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113600</w:t>
            </w:r>
          </w:p>
        </w:tc>
      </w:tr>
      <w:tr w:rsidR="00C850A1" w:rsidRPr="0089304C" w14:paraId="5584333E" w14:textId="77777777" w:rsidTr="00440BEC">
        <w:tc>
          <w:tcPr>
            <w:tcW w:w="846" w:type="dxa"/>
          </w:tcPr>
          <w:p w14:paraId="733AB78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E9EC05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B45491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417" w:type="dxa"/>
          </w:tcPr>
          <w:p w14:paraId="4C117A0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94170</w:t>
            </w:r>
          </w:p>
        </w:tc>
      </w:tr>
      <w:tr w:rsidR="00C850A1" w:rsidRPr="0089304C" w14:paraId="733E227E" w14:textId="77777777" w:rsidTr="00440BEC">
        <w:tc>
          <w:tcPr>
            <w:tcW w:w="846" w:type="dxa"/>
          </w:tcPr>
          <w:p w14:paraId="4BAEA84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67B05C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3898CC6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417" w:type="dxa"/>
          </w:tcPr>
          <w:p w14:paraId="58E5641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78030</w:t>
            </w:r>
          </w:p>
        </w:tc>
      </w:tr>
      <w:tr w:rsidR="00C850A1" w:rsidRPr="0089304C" w14:paraId="34FEC9CC" w14:textId="77777777" w:rsidTr="00440BEC">
        <w:tc>
          <w:tcPr>
            <w:tcW w:w="846" w:type="dxa"/>
          </w:tcPr>
          <w:p w14:paraId="31BE2EF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681B8E1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04261D1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1417" w:type="dxa"/>
          </w:tcPr>
          <w:p w14:paraId="45359E1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64660</w:t>
            </w:r>
          </w:p>
        </w:tc>
      </w:tr>
      <w:tr w:rsidR="00C850A1" w:rsidRPr="0089304C" w14:paraId="5DD3F8D2" w14:textId="77777777" w:rsidTr="00440BEC">
        <w:tc>
          <w:tcPr>
            <w:tcW w:w="846" w:type="dxa"/>
          </w:tcPr>
          <w:p w14:paraId="2D90711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194FABB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207A767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1417" w:type="dxa"/>
          </w:tcPr>
          <w:p w14:paraId="151EE8C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53580</w:t>
            </w:r>
          </w:p>
        </w:tc>
      </w:tr>
      <w:tr w:rsidR="00D87B94" w:rsidRPr="00D87B94" w14:paraId="241E5C48" w14:textId="77777777" w:rsidTr="00440BEC">
        <w:tc>
          <w:tcPr>
            <w:tcW w:w="846" w:type="dxa"/>
          </w:tcPr>
          <w:p w14:paraId="27FD7FC9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431C0049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2443C830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23.71</w:t>
            </w:r>
          </w:p>
        </w:tc>
        <w:tc>
          <w:tcPr>
            <w:tcW w:w="1417" w:type="dxa"/>
          </w:tcPr>
          <w:p w14:paraId="5763A0D8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0.044400</w:t>
            </w:r>
          </w:p>
        </w:tc>
      </w:tr>
      <w:tr w:rsidR="00C850A1" w:rsidRPr="0089304C" w14:paraId="282B942F" w14:textId="77777777" w:rsidTr="00440BEC">
        <w:tc>
          <w:tcPr>
            <w:tcW w:w="846" w:type="dxa"/>
          </w:tcPr>
          <w:p w14:paraId="3BC6F98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5B5F221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14:paraId="6BAC47E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1417" w:type="dxa"/>
          </w:tcPr>
          <w:p w14:paraId="4B4EC6C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36790</w:t>
            </w:r>
          </w:p>
        </w:tc>
      </w:tr>
      <w:tr w:rsidR="00C850A1" w:rsidRPr="0089304C" w14:paraId="0071ED92" w14:textId="77777777" w:rsidTr="00440BEC">
        <w:tc>
          <w:tcPr>
            <w:tcW w:w="846" w:type="dxa"/>
          </w:tcPr>
          <w:p w14:paraId="2AE0A02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066C99D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0F55896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1.21</w:t>
            </w:r>
          </w:p>
        </w:tc>
        <w:tc>
          <w:tcPr>
            <w:tcW w:w="1417" w:type="dxa"/>
          </w:tcPr>
          <w:p w14:paraId="5F84B07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30490</w:t>
            </w:r>
          </w:p>
        </w:tc>
      </w:tr>
      <w:tr w:rsidR="00C850A1" w:rsidRPr="0089304C" w14:paraId="496F3976" w14:textId="77777777" w:rsidTr="00440BEC">
        <w:tc>
          <w:tcPr>
            <w:tcW w:w="846" w:type="dxa"/>
          </w:tcPr>
          <w:p w14:paraId="2DB3999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5E17D50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5354421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4.62</w:t>
            </w:r>
          </w:p>
        </w:tc>
        <w:tc>
          <w:tcPr>
            <w:tcW w:w="1417" w:type="dxa"/>
          </w:tcPr>
          <w:p w14:paraId="6278A56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25260</w:t>
            </w:r>
          </w:p>
        </w:tc>
      </w:tr>
      <w:tr w:rsidR="00C850A1" w:rsidRPr="0089304C" w14:paraId="669A8771" w14:textId="77777777" w:rsidTr="00440BEC">
        <w:tc>
          <w:tcPr>
            <w:tcW w:w="846" w:type="dxa"/>
          </w:tcPr>
          <w:p w14:paraId="4AFC4F2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4C75DC4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6091018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8.02</w:t>
            </w:r>
          </w:p>
        </w:tc>
        <w:tc>
          <w:tcPr>
            <w:tcW w:w="1417" w:type="dxa"/>
          </w:tcPr>
          <w:p w14:paraId="35F3D76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20930</w:t>
            </w:r>
          </w:p>
        </w:tc>
      </w:tr>
      <w:tr w:rsidR="00C850A1" w:rsidRPr="0089304C" w14:paraId="6E8008D3" w14:textId="77777777" w:rsidTr="00440BEC">
        <w:tc>
          <w:tcPr>
            <w:tcW w:w="846" w:type="dxa"/>
          </w:tcPr>
          <w:p w14:paraId="514AE6C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418402E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14:paraId="00707B5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1.31</w:t>
            </w:r>
          </w:p>
        </w:tc>
        <w:tc>
          <w:tcPr>
            <w:tcW w:w="1417" w:type="dxa"/>
          </w:tcPr>
          <w:p w14:paraId="7638722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17350</w:t>
            </w:r>
          </w:p>
        </w:tc>
      </w:tr>
      <w:tr w:rsidR="00D87B94" w:rsidRPr="00D87B94" w14:paraId="6A4F2934" w14:textId="77777777" w:rsidTr="00440BEC">
        <w:tc>
          <w:tcPr>
            <w:tcW w:w="846" w:type="dxa"/>
          </w:tcPr>
          <w:p w14:paraId="40DF771F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57E9AC76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</w:tcPr>
          <w:p w14:paraId="3A8A20A8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44.49</w:t>
            </w:r>
          </w:p>
        </w:tc>
        <w:tc>
          <w:tcPr>
            <w:tcW w:w="1417" w:type="dxa"/>
          </w:tcPr>
          <w:p w14:paraId="60139530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0.014370</w:t>
            </w:r>
          </w:p>
        </w:tc>
      </w:tr>
      <w:tr w:rsidR="00D87B94" w:rsidRPr="00D87B94" w14:paraId="740D5F91" w14:textId="77777777" w:rsidTr="00440BEC">
        <w:tc>
          <w:tcPr>
            <w:tcW w:w="846" w:type="dxa"/>
          </w:tcPr>
          <w:p w14:paraId="79EC96C4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0460C61B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</w:tcPr>
          <w:p w14:paraId="0F9CB8AD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47.54</w:t>
            </w:r>
          </w:p>
        </w:tc>
        <w:tc>
          <w:tcPr>
            <w:tcW w:w="1417" w:type="dxa"/>
          </w:tcPr>
          <w:p w14:paraId="0A65878A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0.011910</w:t>
            </w:r>
          </w:p>
        </w:tc>
      </w:tr>
      <w:tr w:rsidR="00D87B94" w:rsidRPr="00D87B94" w14:paraId="62185772" w14:textId="77777777" w:rsidTr="00440BEC">
        <w:tc>
          <w:tcPr>
            <w:tcW w:w="846" w:type="dxa"/>
          </w:tcPr>
          <w:p w14:paraId="401844D9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7E160661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</w:tcPr>
          <w:p w14:paraId="2DFFB75E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50.28</w:t>
            </w:r>
          </w:p>
        </w:tc>
        <w:tc>
          <w:tcPr>
            <w:tcW w:w="1417" w:type="dxa"/>
          </w:tcPr>
          <w:p w14:paraId="462A5C00" w14:textId="77777777" w:rsidR="00C850A1" w:rsidRPr="00D87B94" w:rsidRDefault="00C850A1" w:rsidP="00440BEC">
            <w:pPr>
              <w:rPr>
                <w:rFonts w:ascii="Times New Roman" w:hAnsi="Times New Roman" w:cs="Times New Roman"/>
              </w:rPr>
            </w:pPr>
            <w:r w:rsidRPr="00D87B94">
              <w:rPr>
                <w:rFonts w:ascii="Times New Roman" w:hAnsi="Times New Roman" w:cs="Times New Roman"/>
              </w:rPr>
              <w:t>0.009870</w:t>
            </w:r>
          </w:p>
        </w:tc>
      </w:tr>
      <w:tr w:rsidR="00C850A1" w:rsidRPr="0089304C" w14:paraId="061FEC11" w14:textId="77777777" w:rsidTr="00440BEC">
        <w:tc>
          <w:tcPr>
            <w:tcW w:w="846" w:type="dxa"/>
          </w:tcPr>
          <w:p w14:paraId="5ADF9C6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4F7F51F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</w:tcPr>
          <w:p w14:paraId="6279307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3.16</w:t>
            </w:r>
          </w:p>
        </w:tc>
        <w:tc>
          <w:tcPr>
            <w:tcW w:w="1417" w:type="dxa"/>
          </w:tcPr>
          <w:p w14:paraId="5E4487F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8178</w:t>
            </w:r>
          </w:p>
        </w:tc>
      </w:tr>
      <w:tr w:rsidR="00C850A1" w:rsidRPr="0089304C" w14:paraId="47ADB977" w14:textId="77777777" w:rsidTr="00440BEC">
        <w:tc>
          <w:tcPr>
            <w:tcW w:w="846" w:type="dxa"/>
          </w:tcPr>
          <w:p w14:paraId="11AFEE8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255EFDF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</w:tcPr>
          <w:p w14:paraId="48420B2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5.99</w:t>
            </w:r>
          </w:p>
        </w:tc>
        <w:tc>
          <w:tcPr>
            <w:tcW w:w="1417" w:type="dxa"/>
          </w:tcPr>
          <w:p w14:paraId="28B1CA6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6777</w:t>
            </w:r>
          </w:p>
        </w:tc>
      </w:tr>
      <w:tr w:rsidR="00C850A1" w:rsidRPr="0089304C" w14:paraId="643069CD" w14:textId="77777777" w:rsidTr="00440BEC">
        <w:tc>
          <w:tcPr>
            <w:tcW w:w="846" w:type="dxa"/>
          </w:tcPr>
          <w:p w14:paraId="6EB0D5F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1134" w:type="dxa"/>
          </w:tcPr>
          <w:p w14:paraId="110DF08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</w:tcPr>
          <w:p w14:paraId="5ED125B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8.63</w:t>
            </w:r>
          </w:p>
        </w:tc>
        <w:tc>
          <w:tcPr>
            <w:tcW w:w="1417" w:type="dxa"/>
          </w:tcPr>
          <w:p w14:paraId="18A0999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5616</w:t>
            </w:r>
          </w:p>
        </w:tc>
      </w:tr>
      <w:tr w:rsidR="00C850A1" w:rsidRPr="0089304C" w14:paraId="5EE391EF" w14:textId="77777777" w:rsidTr="00440BEC">
        <w:tc>
          <w:tcPr>
            <w:tcW w:w="846" w:type="dxa"/>
          </w:tcPr>
          <w:p w14:paraId="3057CFA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33C67FB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611DF92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60.87</w:t>
            </w:r>
          </w:p>
        </w:tc>
        <w:tc>
          <w:tcPr>
            <w:tcW w:w="1417" w:type="dxa"/>
          </w:tcPr>
          <w:p w14:paraId="55EC221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4653</w:t>
            </w:r>
          </w:p>
        </w:tc>
      </w:tr>
      <w:tr w:rsidR="00C850A1" w:rsidRPr="0089304C" w14:paraId="1044ED40" w14:textId="77777777" w:rsidTr="00440BEC">
        <w:tc>
          <w:tcPr>
            <w:tcW w:w="846" w:type="dxa"/>
          </w:tcPr>
          <w:p w14:paraId="5B625AA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673CE14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14:paraId="259A6EF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63.07</w:t>
            </w:r>
          </w:p>
        </w:tc>
        <w:tc>
          <w:tcPr>
            <w:tcW w:w="1417" w:type="dxa"/>
          </w:tcPr>
          <w:p w14:paraId="30A04A0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3856</w:t>
            </w:r>
          </w:p>
        </w:tc>
      </w:tr>
      <w:tr w:rsidR="00C850A1" w:rsidRPr="0089304C" w14:paraId="295605C7" w14:textId="77777777" w:rsidTr="00440BEC">
        <w:tc>
          <w:tcPr>
            <w:tcW w:w="846" w:type="dxa"/>
          </w:tcPr>
          <w:p w14:paraId="3F4E69A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3E37BE0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</w:tcPr>
          <w:p w14:paraId="7B81D94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65.18</w:t>
            </w:r>
          </w:p>
        </w:tc>
        <w:tc>
          <w:tcPr>
            <w:tcW w:w="1417" w:type="dxa"/>
          </w:tcPr>
          <w:p w14:paraId="3F793E4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3195</w:t>
            </w:r>
          </w:p>
        </w:tc>
      </w:tr>
      <w:tr w:rsidR="00C850A1" w:rsidRPr="0089304C" w14:paraId="7A53D2F5" w14:textId="77777777" w:rsidTr="00440BEC">
        <w:tc>
          <w:tcPr>
            <w:tcW w:w="846" w:type="dxa"/>
          </w:tcPr>
          <w:p w14:paraId="642865A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7CD19B8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10476EC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67.24</w:t>
            </w:r>
          </w:p>
        </w:tc>
        <w:tc>
          <w:tcPr>
            <w:tcW w:w="1417" w:type="dxa"/>
          </w:tcPr>
          <w:p w14:paraId="1F722DC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2648</w:t>
            </w:r>
          </w:p>
        </w:tc>
      </w:tr>
      <w:tr w:rsidR="00C850A1" w:rsidRPr="0089304C" w14:paraId="05FE3771" w14:textId="77777777" w:rsidTr="00440BEC">
        <w:tc>
          <w:tcPr>
            <w:tcW w:w="846" w:type="dxa"/>
          </w:tcPr>
          <w:p w14:paraId="7CD0F7C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77BDF04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4CB8623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69.39</w:t>
            </w:r>
          </w:p>
        </w:tc>
        <w:tc>
          <w:tcPr>
            <w:tcW w:w="1417" w:type="dxa"/>
          </w:tcPr>
          <w:p w14:paraId="589C79EC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2194</w:t>
            </w:r>
          </w:p>
        </w:tc>
      </w:tr>
      <w:tr w:rsidR="00C850A1" w:rsidRPr="0089304C" w14:paraId="333D1288" w14:textId="77777777" w:rsidTr="00440BEC">
        <w:tc>
          <w:tcPr>
            <w:tcW w:w="846" w:type="dxa"/>
          </w:tcPr>
          <w:p w14:paraId="04A1A25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47DD0D7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06595FE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71.38</w:t>
            </w:r>
          </w:p>
        </w:tc>
        <w:tc>
          <w:tcPr>
            <w:tcW w:w="1417" w:type="dxa"/>
          </w:tcPr>
          <w:p w14:paraId="2DBFD43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1818</w:t>
            </w:r>
          </w:p>
        </w:tc>
      </w:tr>
      <w:tr w:rsidR="00C850A1" w:rsidRPr="0089304C" w14:paraId="56908605" w14:textId="77777777" w:rsidTr="00440BEC">
        <w:tc>
          <w:tcPr>
            <w:tcW w:w="846" w:type="dxa"/>
          </w:tcPr>
          <w:p w14:paraId="48FCA8F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1FEC245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4139FD8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73.26</w:t>
            </w:r>
          </w:p>
        </w:tc>
        <w:tc>
          <w:tcPr>
            <w:tcW w:w="1417" w:type="dxa"/>
          </w:tcPr>
          <w:p w14:paraId="68C1316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1507</w:t>
            </w:r>
          </w:p>
        </w:tc>
      </w:tr>
      <w:tr w:rsidR="00C850A1" w:rsidRPr="0089304C" w14:paraId="09A6295C" w14:textId="77777777" w:rsidTr="00440BEC">
        <w:tc>
          <w:tcPr>
            <w:tcW w:w="846" w:type="dxa"/>
          </w:tcPr>
          <w:p w14:paraId="01724C9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18F1812C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03F5249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75.19</w:t>
            </w:r>
          </w:p>
        </w:tc>
        <w:tc>
          <w:tcPr>
            <w:tcW w:w="1417" w:type="dxa"/>
          </w:tcPr>
          <w:p w14:paraId="6E889AC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1248</w:t>
            </w:r>
          </w:p>
        </w:tc>
      </w:tr>
      <w:tr w:rsidR="00C850A1" w:rsidRPr="0089304C" w14:paraId="0D3C43DA" w14:textId="77777777" w:rsidTr="00440BEC">
        <w:tc>
          <w:tcPr>
            <w:tcW w:w="846" w:type="dxa"/>
          </w:tcPr>
          <w:p w14:paraId="468D69B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14:paraId="3A1C78C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71523D1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77.06</w:t>
            </w:r>
          </w:p>
        </w:tc>
        <w:tc>
          <w:tcPr>
            <w:tcW w:w="1417" w:type="dxa"/>
          </w:tcPr>
          <w:p w14:paraId="7AFE6A2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1034</w:t>
            </w:r>
          </w:p>
        </w:tc>
      </w:tr>
      <w:tr w:rsidR="00C850A1" w:rsidRPr="0089304C" w14:paraId="02959ACC" w14:textId="77777777" w:rsidTr="00440BEC">
        <w:tc>
          <w:tcPr>
            <w:tcW w:w="846" w:type="dxa"/>
          </w:tcPr>
          <w:p w14:paraId="5C03AD4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</w:tcPr>
          <w:p w14:paraId="141B67A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</w:tcPr>
          <w:p w14:paraId="7A63D92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78.94</w:t>
            </w:r>
          </w:p>
        </w:tc>
        <w:tc>
          <w:tcPr>
            <w:tcW w:w="1417" w:type="dxa"/>
          </w:tcPr>
          <w:p w14:paraId="638F113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857</w:t>
            </w:r>
          </w:p>
        </w:tc>
      </w:tr>
      <w:tr w:rsidR="00C850A1" w:rsidRPr="0089304C" w14:paraId="3977B0D9" w14:textId="77777777" w:rsidTr="00440BEC">
        <w:tc>
          <w:tcPr>
            <w:tcW w:w="846" w:type="dxa"/>
          </w:tcPr>
          <w:p w14:paraId="40602FB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451374B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1672982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80.91</w:t>
            </w:r>
          </w:p>
        </w:tc>
        <w:tc>
          <w:tcPr>
            <w:tcW w:w="1417" w:type="dxa"/>
          </w:tcPr>
          <w:p w14:paraId="4543148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710</w:t>
            </w:r>
          </w:p>
        </w:tc>
      </w:tr>
      <w:tr w:rsidR="00C850A1" w:rsidRPr="0089304C" w14:paraId="06B22166" w14:textId="77777777" w:rsidTr="00440BEC">
        <w:tc>
          <w:tcPr>
            <w:tcW w:w="846" w:type="dxa"/>
          </w:tcPr>
          <w:p w14:paraId="3FC84FF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</w:tcPr>
          <w:p w14:paraId="02AFCBF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2D30561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83.20</w:t>
            </w:r>
          </w:p>
        </w:tc>
        <w:tc>
          <w:tcPr>
            <w:tcW w:w="1417" w:type="dxa"/>
          </w:tcPr>
          <w:p w14:paraId="3262786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589</w:t>
            </w:r>
          </w:p>
        </w:tc>
      </w:tr>
      <w:tr w:rsidR="00C850A1" w:rsidRPr="0089304C" w14:paraId="12882461" w14:textId="77777777" w:rsidTr="00440BEC">
        <w:tc>
          <w:tcPr>
            <w:tcW w:w="846" w:type="dxa"/>
          </w:tcPr>
          <w:p w14:paraId="7AB803F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007C361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</w:tcPr>
          <w:p w14:paraId="38345F8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85.56</w:t>
            </w:r>
          </w:p>
        </w:tc>
        <w:tc>
          <w:tcPr>
            <w:tcW w:w="1417" w:type="dxa"/>
          </w:tcPr>
          <w:p w14:paraId="4C41C75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488</w:t>
            </w:r>
          </w:p>
        </w:tc>
      </w:tr>
      <w:tr w:rsidR="00C850A1" w:rsidRPr="0089304C" w14:paraId="05799BC7" w14:textId="77777777" w:rsidTr="00440BEC">
        <w:tc>
          <w:tcPr>
            <w:tcW w:w="846" w:type="dxa"/>
          </w:tcPr>
          <w:p w14:paraId="0BE8485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692B5CA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</w:tcPr>
          <w:p w14:paraId="3F8DB3C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87.55</w:t>
            </w:r>
          </w:p>
        </w:tc>
        <w:tc>
          <w:tcPr>
            <w:tcW w:w="1417" w:type="dxa"/>
          </w:tcPr>
          <w:p w14:paraId="3A37B07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404</w:t>
            </w:r>
          </w:p>
        </w:tc>
      </w:tr>
      <w:tr w:rsidR="00C850A1" w:rsidRPr="0089304C" w14:paraId="7E6DFC3F" w14:textId="77777777" w:rsidTr="00440BEC">
        <w:tc>
          <w:tcPr>
            <w:tcW w:w="846" w:type="dxa"/>
          </w:tcPr>
          <w:p w14:paraId="2559CCE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011688D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588B9E0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89.50</w:t>
            </w:r>
          </w:p>
        </w:tc>
        <w:tc>
          <w:tcPr>
            <w:tcW w:w="1417" w:type="dxa"/>
          </w:tcPr>
          <w:p w14:paraId="7F3A662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335</w:t>
            </w:r>
          </w:p>
        </w:tc>
      </w:tr>
      <w:tr w:rsidR="00C850A1" w:rsidRPr="0089304C" w14:paraId="706B7734" w14:textId="77777777" w:rsidTr="00440BEC">
        <w:tc>
          <w:tcPr>
            <w:tcW w:w="846" w:type="dxa"/>
          </w:tcPr>
          <w:p w14:paraId="5C72F67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4167387C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2FEEB86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1.25</w:t>
            </w:r>
          </w:p>
        </w:tc>
        <w:tc>
          <w:tcPr>
            <w:tcW w:w="1417" w:type="dxa"/>
          </w:tcPr>
          <w:p w14:paraId="7425FD1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278</w:t>
            </w:r>
          </w:p>
        </w:tc>
      </w:tr>
      <w:tr w:rsidR="00C850A1" w:rsidRPr="0089304C" w14:paraId="30E73CD0" w14:textId="77777777" w:rsidTr="00440BEC">
        <w:tc>
          <w:tcPr>
            <w:tcW w:w="846" w:type="dxa"/>
          </w:tcPr>
          <w:p w14:paraId="65C8FEE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6AE7A4E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53AD381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2.74</w:t>
            </w:r>
          </w:p>
        </w:tc>
        <w:tc>
          <w:tcPr>
            <w:tcW w:w="1417" w:type="dxa"/>
          </w:tcPr>
          <w:p w14:paraId="374D70A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230</w:t>
            </w:r>
          </w:p>
        </w:tc>
      </w:tr>
      <w:tr w:rsidR="00C850A1" w:rsidRPr="0089304C" w14:paraId="060646DE" w14:textId="77777777" w:rsidTr="00440BEC">
        <w:tc>
          <w:tcPr>
            <w:tcW w:w="846" w:type="dxa"/>
          </w:tcPr>
          <w:p w14:paraId="3214CD5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6316F51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02C4ABA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3.94</w:t>
            </w:r>
          </w:p>
        </w:tc>
        <w:tc>
          <w:tcPr>
            <w:tcW w:w="1417" w:type="dxa"/>
          </w:tcPr>
          <w:p w14:paraId="4DF9DFA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191</w:t>
            </w:r>
          </w:p>
        </w:tc>
      </w:tr>
      <w:tr w:rsidR="00C850A1" w:rsidRPr="0089304C" w14:paraId="5CCFE094" w14:textId="77777777" w:rsidTr="00440BEC">
        <w:tc>
          <w:tcPr>
            <w:tcW w:w="846" w:type="dxa"/>
          </w:tcPr>
          <w:p w14:paraId="39D96F6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14:paraId="65941B4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7DE6A67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4.98</w:t>
            </w:r>
          </w:p>
        </w:tc>
        <w:tc>
          <w:tcPr>
            <w:tcW w:w="1417" w:type="dxa"/>
          </w:tcPr>
          <w:p w14:paraId="148C135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158</w:t>
            </w:r>
          </w:p>
        </w:tc>
      </w:tr>
      <w:tr w:rsidR="00C850A1" w:rsidRPr="0089304C" w14:paraId="7BBF3D40" w14:textId="77777777" w:rsidTr="00440BEC">
        <w:tc>
          <w:tcPr>
            <w:tcW w:w="846" w:type="dxa"/>
          </w:tcPr>
          <w:p w14:paraId="2DE76908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21B5148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3AE1307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5.85</w:t>
            </w:r>
          </w:p>
        </w:tc>
        <w:tc>
          <w:tcPr>
            <w:tcW w:w="1417" w:type="dxa"/>
          </w:tcPr>
          <w:p w14:paraId="6C0E4D7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131</w:t>
            </w:r>
          </w:p>
        </w:tc>
      </w:tr>
      <w:tr w:rsidR="00C850A1" w:rsidRPr="0089304C" w14:paraId="50AD8939" w14:textId="77777777" w:rsidTr="00440BEC">
        <w:tc>
          <w:tcPr>
            <w:tcW w:w="846" w:type="dxa"/>
          </w:tcPr>
          <w:p w14:paraId="729DAAD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25B1192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161E0B6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6.56</w:t>
            </w:r>
          </w:p>
        </w:tc>
        <w:tc>
          <w:tcPr>
            <w:tcW w:w="1417" w:type="dxa"/>
          </w:tcPr>
          <w:p w14:paraId="19A7AD3C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108</w:t>
            </w:r>
          </w:p>
        </w:tc>
      </w:tr>
      <w:tr w:rsidR="00C850A1" w:rsidRPr="0089304C" w14:paraId="4B8CB71E" w14:textId="77777777" w:rsidTr="00440BEC">
        <w:tc>
          <w:tcPr>
            <w:tcW w:w="846" w:type="dxa"/>
          </w:tcPr>
          <w:p w14:paraId="2C7632E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</w:tcPr>
          <w:p w14:paraId="4D8C015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0F1D3C2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7.14</w:t>
            </w:r>
          </w:p>
        </w:tc>
        <w:tc>
          <w:tcPr>
            <w:tcW w:w="1417" w:type="dxa"/>
          </w:tcPr>
          <w:p w14:paraId="6F9894A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90</w:t>
            </w:r>
          </w:p>
        </w:tc>
      </w:tr>
      <w:tr w:rsidR="00C850A1" w:rsidRPr="0089304C" w14:paraId="095F693F" w14:textId="77777777" w:rsidTr="00440BEC">
        <w:tc>
          <w:tcPr>
            <w:tcW w:w="846" w:type="dxa"/>
          </w:tcPr>
          <w:p w14:paraId="7059E6E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3FCAA3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4F1B396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7.62</w:t>
            </w:r>
          </w:p>
        </w:tc>
        <w:tc>
          <w:tcPr>
            <w:tcW w:w="1417" w:type="dxa"/>
          </w:tcPr>
          <w:p w14:paraId="6276F9F0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74</w:t>
            </w:r>
          </w:p>
        </w:tc>
      </w:tr>
      <w:tr w:rsidR="00C850A1" w:rsidRPr="0089304C" w14:paraId="4D7DC383" w14:textId="77777777" w:rsidTr="00440BEC">
        <w:tc>
          <w:tcPr>
            <w:tcW w:w="846" w:type="dxa"/>
          </w:tcPr>
          <w:p w14:paraId="2C554F6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5FD51BF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0D9F510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8.01</w:t>
            </w:r>
          </w:p>
        </w:tc>
        <w:tc>
          <w:tcPr>
            <w:tcW w:w="1417" w:type="dxa"/>
          </w:tcPr>
          <w:p w14:paraId="33F4B2D7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62</w:t>
            </w:r>
          </w:p>
        </w:tc>
      </w:tr>
      <w:tr w:rsidR="00C850A1" w:rsidRPr="0089304C" w14:paraId="0E2CC540" w14:textId="77777777" w:rsidTr="00440BEC">
        <w:tc>
          <w:tcPr>
            <w:tcW w:w="846" w:type="dxa"/>
          </w:tcPr>
          <w:p w14:paraId="6CC2578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76A48ED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22089BF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8.34</w:t>
            </w:r>
          </w:p>
        </w:tc>
        <w:tc>
          <w:tcPr>
            <w:tcW w:w="1417" w:type="dxa"/>
          </w:tcPr>
          <w:p w14:paraId="3F53D55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51</w:t>
            </w:r>
          </w:p>
        </w:tc>
      </w:tr>
      <w:tr w:rsidR="00C850A1" w:rsidRPr="0089304C" w14:paraId="1CC52E97" w14:textId="77777777" w:rsidTr="00440BEC">
        <w:tc>
          <w:tcPr>
            <w:tcW w:w="846" w:type="dxa"/>
          </w:tcPr>
          <w:p w14:paraId="6697DCC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6AFD7E6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19E82E6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8.61</w:t>
            </w:r>
          </w:p>
        </w:tc>
        <w:tc>
          <w:tcPr>
            <w:tcW w:w="1417" w:type="dxa"/>
          </w:tcPr>
          <w:p w14:paraId="7B483925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42</w:t>
            </w:r>
          </w:p>
        </w:tc>
      </w:tr>
      <w:tr w:rsidR="00C850A1" w:rsidRPr="0089304C" w14:paraId="1594AC0C" w14:textId="77777777" w:rsidTr="00440BEC">
        <w:tc>
          <w:tcPr>
            <w:tcW w:w="846" w:type="dxa"/>
          </w:tcPr>
          <w:p w14:paraId="53990AE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31452F8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463CB9BD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8.83</w:t>
            </w:r>
          </w:p>
        </w:tc>
        <w:tc>
          <w:tcPr>
            <w:tcW w:w="1417" w:type="dxa"/>
          </w:tcPr>
          <w:p w14:paraId="22AE58E2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35</w:t>
            </w:r>
          </w:p>
        </w:tc>
      </w:tr>
      <w:tr w:rsidR="00C850A1" w:rsidRPr="0089304C" w14:paraId="1B403BFC" w14:textId="77777777" w:rsidTr="00440BEC">
        <w:tc>
          <w:tcPr>
            <w:tcW w:w="846" w:type="dxa"/>
          </w:tcPr>
          <w:p w14:paraId="039908F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20F91BC9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0FABA8C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9.02</w:t>
            </w:r>
          </w:p>
        </w:tc>
        <w:tc>
          <w:tcPr>
            <w:tcW w:w="1417" w:type="dxa"/>
          </w:tcPr>
          <w:p w14:paraId="47762A4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29</w:t>
            </w:r>
          </w:p>
        </w:tc>
      </w:tr>
      <w:tr w:rsidR="00C850A1" w:rsidRPr="0089304C" w14:paraId="214B235E" w14:textId="77777777" w:rsidTr="00440BEC">
        <w:tc>
          <w:tcPr>
            <w:tcW w:w="846" w:type="dxa"/>
          </w:tcPr>
          <w:p w14:paraId="0A49FEC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53BEDB2C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5BEB158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9.18</w:t>
            </w:r>
          </w:p>
        </w:tc>
        <w:tc>
          <w:tcPr>
            <w:tcW w:w="1417" w:type="dxa"/>
          </w:tcPr>
          <w:p w14:paraId="64A4CCA1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24</w:t>
            </w:r>
          </w:p>
        </w:tc>
      </w:tr>
      <w:tr w:rsidR="00C850A1" w:rsidRPr="0089304C" w14:paraId="0ADECA7F" w14:textId="77777777" w:rsidTr="00440BEC">
        <w:tc>
          <w:tcPr>
            <w:tcW w:w="846" w:type="dxa"/>
          </w:tcPr>
          <w:p w14:paraId="5A988FAF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</w:tcPr>
          <w:p w14:paraId="29CD11CE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3B30CE86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9.33</w:t>
            </w:r>
          </w:p>
        </w:tc>
        <w:tc>
          <w:tcPr>
            <w:tcW w:w="1417" w:type="dxa"/>
          </w:tcPr>
          <w:p w14:paraId="5A6FB77B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20</w:t>
            </w:r>
          </w:p>
        </w:tc>
      </w:tr>
      <w:tr w:rsidR="00C850A1" w:rsidRPr="0089304C" w14:paraId="3D67AE5C" w14:textId="77777777" w:rsidTr="00440BEC">
        <w:tc>
          <w:tcPr>
            <w:tcW w:w="846" w:type="dxa"/>
          </w:tcPr>
          <w:p w14:paraId="200B1154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</w:tcPr>
          <w:p w14:paraId="63A476E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3772E013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99.42</w:t>
            </w:r>
          </w:p>
        </w:tc>
        <w:tc>
          <w:tcPr>
            <w:tcW w:w="1417" w:type="dxa"/>
          </w:tcPr>
          <w:p w14:paraId="4D0B166A" w14:textId="77777777" w:rsidR="00C850A1" w:rsidRPr="0089304C" w:rsidRDefault="00C850A1" w:rsidP="00440BEC">
            <w:pPr>
              <w:rPr>
                <w:rFonts w:ascii="Times New Roman" w:hAnsi="Times New Roman" w:cs="Times New Roman"/>
              </w:rPr>
            </w:pPr>
            <w:r w:rsidRPr="0089304C">
              <w:rPr>
                <w:rFonts w:ascii="Times New Roman" w:hAnsi="Times New Roman" w:cs="Times New Roman"/>
              </w:rPr>
              <w:t>0.000017</w:t>
            </w:r>
          </w:p>
        </w:tc>
      </w:tr>
    </w:tbl>
    <w:p w14:paraId="13282162" w14:textId="77777777" w:rsidR="00C850A1" w:rsidRDefault="00C850A1">
      <w:pPr>
        <w:rPr>
          <w:rFonts w:ascii="Times New Roman" w:hAnsi="Times New Roman" w:cs="Times New Roman"/>
        </w:rPr>
      </w:pPr>
    </w:p>
    <w:p w14:paraId="5FB98382" w14:textId="568D8A93" w:rsidR="00697FB8" w:rsidRPr="00697FB8" w:rsidRDefault="00697FB8" w:rsidP="00697FB8">
      <w:pPr>
        <w:rPr>
          <w:rFonts w:ascii="Times New Roman" w:eastAsia="SimSun" w:hAnsi="Times New Roman" w:cs="Times New Roman"/>
          <w:b/>
          <w:bCs/>
          <w:kern w:val="0"/>
          <w:sz w:val="22"/>
        </w:rPr>
      </w:pPr>
      <w:r w:rsidRPr="00697FB8">
        <w:rPr>
          <w:rFonts w:ascii="Times New Roman" w:eastAsia="SimSun" w:hAnsi="Times New Roman" w:cs="Times New Roman" w:hint="eastAsia"/>
          <w:b/>
          <w:bCs/>
          <w:kern w:val="0"/>
          <w:sz w:val="22"/>
          <w:lang w:eastAsia="en-US"/>
        </w:rPr>
        <w:t>Supplementary Table 4</w:t>
      </w:r>
      <w:r>
        <w:rPr>
          <w:rFonts w:ascii="Times New Roman" w:eastAsia="SimSun" w:hAnsi="Times New Roman" w:cs="Times New Roman" w:hint="eastAsia"/>
          <w:b/>
          <w:bCs/>
          <w:kern w:val="0"/>
          <w:sz w:val="22"/>
        </w:rPr>
        <w:t xml:space="preserve">: </w:t>
      </w:r>
      <w:r w:rsidRPr="00697FB8">
        <w:rPr>
          <w:rFonts w:ascii="Times New Roman" w:eastAsia="SimSun" w:hAnsi="Times New Roman" w:cs="Times New Roman" w:hint="eastAsia"/>
          <w:kern w:val="0"/>
          <w:szCs w:val="21"/>
          <w:lang w:eastAsia="en-US"/>
        </w:rPr>
        <w:t>7 cases as examples for display in the calcul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738"/>
        <w:gridCol w:w="1034"/>
        <w:gridCol w:w="790"/>
        <w:gridCol w:w="866"/>
        <w:gridCol w:w="942"/>
        <w:gridCol w:w="955"/>
        <w:gridCol w:w="1080"/>
        <w:gridCol w:w="974"/>
      </w:tblGrid>
      <w:tr w:rsidR="00697FB8" w14:paraId="290E2C20" w14:textId="77777777" w:rsidTr="00B67F85">
        <w:tc>
          <w:tcPr>
            <w:tcW w:w="917" w:type="dxa"/>
          </w:tcPr>
          <w:p w14:paraId="6AF6F06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dxa"/>
          </w:tcPr>
          <w:p w14:paraId="1E71D25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034" w:type="dxa"/>
          </w:tcPr>
          <w:p w14:paraId="0F9F70E2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790" w:type="dxa"/>
          </w:tcPr>
          <w:p w14:paraId="72BA4BB1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866" w:type="dxa"/>
          </w:tcPr>
          <w:p w14:paraId="6FF6AAFA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kern w:val="0"/>
                <w:szCs w:val="21"/>
              </w:rPr>
              <w:t>SPCA flow rate</w:t>
            </w:r>
          </w:p>
        </w:tc>
        <w:tc>
          <w:tcPr>
            <w:tcW w:w="942" w:type="dxa"/>
          </w:tcPr>
          <w:p w14:paraId="650A2564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6DF9">
              <w:rPr>
                <w:rFonts w:ascii="Times New Roman" w:hAnsi="Times New Roman" w:cs="Times New Roman"/>
                <w:kern w:val="0"/>
                <w:szCs w:val="21"/>
              </w:rPr>
              <w:t>pRNFL</w:t>
            </w:r>
            <w:proofErr w:type="spellEnd"/>
            <w:r w:rsidRPr="00F36DF9">
              <w:rPr>
                <w:rFonts w:ascii="Times New Roman" w:hAnsi="Times New Roman" w:cs="Times New Roman"/>
                <w:kern w:val="0"/>
                <w:szCs w:val="21"/>
              </w:rPr>
              <w:t xml:space="preserve"> (I)</w:t>
            </w:r>
          </w:p>
        </w:tc>
        <w:tc>
          <w:tcPr>
            <w:tcW w:w="955" w:type="dxa"/>
          </w:tcPr>
          <w:p w14:paraId="51494ECF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kern w:val="0"/>
                <w:szCs w:val="21"/>
              </w:rPr>
              <w:t>Vertical C/D</w:t>
            </w:r>
          </w:p>
        </w:tc>
        <w:tc>
          <w:tcPr>
            <w:tcW w:w="1080" w:type="dxa"/>
          </w:tcPr>
          <w:p w14:paraId="0461411B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ediction results</w:t>
            </w:r>
          </w:p>
        </w:tc>
        <w:tc>
          <w:tcPr>
            <w:tcW w:w="974" w:type="dxa"/>
          </w:tcPr>
          <w:p w14:paraId="220B5D7C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tual predictor values</w:t>
            </w:r>
          </w:p>
        </w:tc>
      </w:tr>
      <w:tr w:rsidR="00697FB8" w14:paraId="5E7DA150" w14:textId="77777777" w:rsidTr="00B67F85">
        <w:tc>
          <w:tcPr>
            <w:tcW w:w="917" w:type="dxa"/>
          </w:tcPr>
          <w:p w14:paraId="1FBF8571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t>Sample 1</w:t>
            </w:r>
          </w:p>
        </w:tc>
        <w:tc>
          <w:tcPr>
            <w:tcW w:w="738" w:type="dxa"/>
          </w:tcPr>
          <w:p w14:paraId="116F144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034" w:type="dxa"/>
          </w:tcPr>
          <w:p w14:paraId="6D697B32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90" w:type="dxa"/>
          </w:tcPr>
          <w:p w14:paraId="02A82F18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866" w:type="dxa"/>
          </w:tcPr>
          <w:p w14:paraId="09235E00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9</w:t>
            </w:r>
          </w:p>
        </w:tc>
        <w:tc>
          <w:tcPr>
            <w:tcW w:w="942" w:type="dxa"/>
          </w:tcPr>
          <w:p w14:paraId="2CD9D4E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  <w:tc>
          <w:tcPr>
            <w:tcW w:w="955" w:type="dxa"/>
          </w:tcPr>
          <w:p w14:paraId="3BC9ADE0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080" w:type="dxa"/>
          </w:tcPr>
          <w:p w14:paraId="432040A8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974" w:type="dxa"/>
          </w:tcPr>
          <w:p w14:paraId="475D39C2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97FB8" w14:paraId="0D626387" w14:textId="77777777" w:rsidTr="00B67F85">
        <w:tc>
          <w:tcPr>
            <w:tcW w:w="917" w:type="dxa"/>
          </w:tcPr>
          <w:p w14:paraId="14A2721A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t>Sample 2</w:t>
            </w:r>
          </w:p>
        </w:tc>
        <w:tc>
          <w:tcPr>
            <w:tcW w:w="738" w:type="dxa"/>
          </w:tcPr>
          <w:p w14:paraId="3700027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034" w:type="dxa"/>
          </w:tcPr>
          <w:p w14:paraId="166BAA2F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90" w:type="dxa"/>
          </w:tcPr>
          <w:p w14:paraId="3B6C98D4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866" w:type="dxa"/>
          </w:tcPr>
          <w:p w14:paraId="502FC8FE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942" w:type="dxa"/>
          </w:tcPr>
          <w:p w14:paraId="543E9928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955" w:type="dxa"/>
          </w:tcPr>
          <w:p w14:paraId="0086680E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1080" w:type="dxa"/>
          </w:tcPr>
          <w:p w14:paraId="3F52905E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974" w:type="dxa"/>
          </w:tcPr>
          <w:p w14:paraId="5D79313A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97FB8" w14:paraId="377B3FBA" w14:textId="77777777" w:rsidTr="00B67F85">
        <w:tc>
          <w:tcPr>
            <w:tcW w:w="917" w:type="dxa"/>
          </w:tcPr>
          <w:p w14:paraId="1290E34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t>Sample 3</w:t>
            </w:r>
          </w:p>
        </w:tc>
        <w:tc>
          <w:tcPr>
            <w:tcW w:w="738" w:type="dxa"/>
          </w:tcPr>
          <w:p w14:paraId="5B6BB4DE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034" w:type="dxa"/>
          </w:tcPr>
          <w:p w14:paraId="4E068A94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90" w:type="dxa"/>
          </w:tcPr>
          <w:p w14:paraId="6BFF391D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866" w:type="dxa"/>
          </w:tcPr>
          <w:p w14:paraId="393EF63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8</w:t>
            </w:r>
          </w:p>
        </w:tc>
        <w:tc>
          <w:tcPr>
            <w:tcW w:w="942" w:type="dxa"/>
          </w:tcPr>
          <w:p w14:paraId="3F784604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  <w:tc>
          <w:tcPr>
            <w:tcW w:w="955" w:type="dxa"/>
          </w:tcPr>
          <w:p w14:paraId="0422DD7A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1080" w:type="dxa"/>
          </w:tcPr>
          <w:p w14:paraId="48973283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974" w:type="dxa"/>
          </w:tcPr>
          <w:p w14:paraId="6B79B75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97FB8" w14:paraId="26327D8E" w14:textId="77777777" w:rsidTr="00B67F85">
        <w:tc>
          <w:tcPr>
            <w:tcW w:w="917" w:type="dxa"/>
          </w:tcPr>
          <w:p w14:paraId="0E488230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lastRenderedPageBreak/>
              <w:t>Sample 4</w:t>
            </w:r>
          </w:p>
        </w:tc>
        <w:tc>
          <w:tcPr>
            <w:tcW w:w="738" w:type="dxa"/>
          </w:tcPr>
          <w:p w14:paraId="0EB72715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034" w:type="dxa"/>
          </w:tcPr>
          <w:p w14:paraId="23631A9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90" w:type="dxa"/>
          </w:tcPr>
          <w:p w14:paraId="2BFFAAAF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866" w:type="dxa"/>
          </w:tcPr>
          <w:p w14:paraId="0A43CC47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5</w:t>
            </w:r>
          </w:p>
        </w:tc>
        <w:tc>
          <w:tcPr>
            <w:tcW w:w="942" w:type="dxa"/>
          </w:tcPr>
          <w:p w14:paraId="660064F5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</w:t>
            </w:r>
          </w:p>
        </w:tc>
        <w:tc>
          <w:tcPr>
            <w:tcW w:w="955" w:type="dxa"/>
          </w:tcPr>
          <w:p w14:paraId="382DE871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1080" w:type="dxa"/>
          </w:tcPr>
          <w:p w14:paraId="543AFDEF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</w:t>
            </w:r>
          </w:p>
        </w:tc>
        <w:tc>
          <w:tcPr>
            <w:tcW w:w="974" w:type="dxa"/>
          </w:tcPr>
          <w:p w14:paraId="762C8D37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97FB8" w14:paraId="658BB17B" w14:textId="77777777" w:rsidTr="00B67F85">
        <w:tc>
          <w:tcPr>
            <w:tcW w:w="917" w:type="dxa"/>
          </w:tcPr>
          <w:p w14:paraId="7A076CC0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t>Sample 5</w:t>
            </w:r>
          </w:p>
        </w:tc>
        <w:tc>
          <w:tcPr>
            <w:tcW w:w="738" w:type="dxa"/>
          </w:tcPr>
          <w:p w14:paraId="09E3FC7C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034" w:type="dxa"/>
          </w:tcPr>
          <w:p w14:paraId="0A59E8E8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90" w:type="dxa"/>
          </w:tcPr>
          <w:p w14:paraId="3648C72D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866" w:type="dxa"/>
          </w:tcPr>
          <w:p w14:paraId="210DDA5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9</w:t>
            </w:r>
          </w:p>
        </w:tc>
        <w:tc>
          <w:tcPr>
            <w:tcW w:w="942" w:type="dxa"/>
          </w:tcPr>
          <w:p w14:paraId="2B7E495F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955" w:type="dxa"/>
          </w:tcPr>
          <w:p w14:paraId="26D18E77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</w:t>
            </w:r>
          </w:p>
        </w:tc>
        <w:tc>
          <w:tcPr>
            <w:tcW w:w="1080" w:type="dxa"/>
          </w:tcPr>
          <w:p w14:paraId="5053339C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</w:t>
            </w:r>
          </w:p>
        </w:tc>
        <w:tc>
          <w:tcPr>
            <w:tcW w:w="974" w:type="dxa"/>
          </w:tcPr>
          <w:p w14:paraId="22EFD35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97FB8" w14:paraId="691AF4A4" w14:textId="77777777" w:rsidTr="00B67F85">
        <w:tc>
          <w:tcPr>
            <w:tcW w:w="917" w:type="dxa"/>
          </w:tcPr>
          <w:p w14:paraId="3B24A5B5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t xml:space="preserve">Sample 6 </w:t>
            </w:r>
          </w:p>
        </w:tc>
        <w:tc>
          <w:tcPr>
            <w:tcW w:w="738" w:type="dxa"/>
          </w:tcPr>
          <w:p w14:paraId="07F5EB6C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034" w:type="dxa"/>
          </w:tcPr>
          <w:p w14:paraId="0055397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90" w:type="dxa"/>
          </w:tcPr>
          <w:p w14:paraId="608A8303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866" w:type="dxa"/>
          </w:tcPr>
          <w:p w14:paraId="3CD102CD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2</w:t>
            </w:r>
          </w:p>
        </w:tc>
        <w:tc>
          <w:tcPr>
            <w:tcW w:w="942" w:type="dxa"/>
          </w:tcPr>
          <w:p w14:paraId="39654C3D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955" w:type="dxa"/>
          </w:tcPr>
          <w:p w14:paraId="7E2A8ADC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1080" w:type="dxa"/>
          </w:tcPr>
          <w:p w14:paraId="411E1DCC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</w:p>
        </w:tc>
        <w:tc>
          <w:tcPr>
            <w:tcW w:w="974" w:type="dxa"/>
          </w:tcPr>
          <w:p w14:paraId="3B69E8F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97FB8" w14:paraId="2FA043C5" w14:textId="77777777" w:rsidTr="00B67F85">
        <w:tc>
          <w:tcPr>
            <w:tcW w:w="917" w:type="dxa"/>
          </w:tcPr>
          <w:p w14:paraId="4A281829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 w:rsidRPr="00F36DF9">
              <w:rPr>
                <w:rFonts w:ascii="Times New Roman" w:hAnsi="Times New Roman" w:cs="Times New Roman"/>
                <w:szCs w:val="21"/>
              </w:rPr>
              <w:t>Sample 7</w:t>
            </w:r>
          </w:p>
        </w:tc>
        <w:tc>
          <w:tcPr>
            <w:tcW w:w="738" w:type="dxa"/>
          </w:tcPr>
          <w:p w14:paraId="7F33BBE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1034" w:type="dxa"/>
          </w:tcPr>
          <w:p w14:paraId="7EBC730B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90" w:type="dxa"/>
          </w:tcPr>
          <w:p w14:paraId="1E965D04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866" w:type="dxa"/>
          </w:tcPr>
          <w:p w14:paraId="097B2B3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5</w:t>
            </w:r>
          </w:p>
        </w:tc>
        <w:tc>
          <w:tcPr>
            <w:tcW w:w="942" w:type="dxa"/>
          </w:tcPr>
          <w:p w14:paraId="55357867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955" w:type="dxa"/>
          </w:tcPr>
          <w:p w14:paraId="7F58F3B0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  <w:tc>
          <w:tcPr>
            <w:tcW w:w="1080" w:type="dxa"/>
          </w:tcPr>
          <w:p w14:paraId="128992D6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</w:p>
        </w:tc>
        <w:tc>
          <w:tcPr>
            <w:tcW w:w="974" w:type="dxa"/>
          </w:tcPr>
          <w:p w14:paraId="42D2E4CC" w14:textId="77777777" w:rsidR="00697FB8" w:rsidRPr="00F36DF9" w:rsidRDefault="00697FB8" w:rsidP="00B67F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3254B85B" w14:textId="77777777" w:rsidR="00697FB8" w:rsidRPr="0089304C" w:rsidRDefault="00697FB8" w:rsidP="00697FB8">
      <w:pPr>
        <w:rPr>
          <w:rFonts w:ascii="Times New Roman" w:hAnsi="Times New Roman" w:cs="Times New Roman"/>
        </w:rPr>
      </w:pPr>
    </w:p>
    <w:p w14:paraId="05DE9DF3" w14:textId="77777777" w:rsidR="00697FB8" w:rsidRPr="0089304C" w:rsidRDefault="00697FB8">
      <w:pPr>
        <w:rPr>
          <w:rFonts w:ascii="Times New Roman" w:hAnsi="Times New Roman" w:cs="Times New Roman"/>
        </w:rPr>
      </w:pPr>
    </w:p>
    <w:sectPr w:rsidR="00697FB8" w:rsidRPr="00893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EEE57" w14:textId="77777777" w:rsidR="0024739F" w:rsidRDefault="0024739F" w:rsidP="00BD5A12">
      <w:r>
        <w:separator/>
      </w:r>
    </w:p>
  </w:endnote>
  <w:endnote w:type="continuationSeparator" w:id="0">
    <w:p w14:paraId="111E2969" w14:textId="77777777" w:rsidR="0024739F" w:rsidRDefault="0024739F" w:rsidP="00BD5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2D982" w14:textId="77777777" w:rsidR="0024739F" w:rsidRDefault="0024739F" w:rsidP="00BD5A12">
      <w:r>
        <w:separator/>
      </w:r>
    </w:p>
  </w:footnote>
  <w:footnote w:type="continuationSeparator" w:id="0">
    <w:p w14:paraId="71369053" w14:textId="77777777" w:rsidR="0024739F" w:rsidRDefault="0024739F" w:rsidP="00BD5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F0"/>
    <w:rsid w:val="0000108B"/>
    <w:rsid w:val="00013A7A"/>
    <w:rsid w:val="000715EE"/>
    <w:rsid w:val="00111546"/>
    <w:rsid w:val="00114369"/>
    <w:rsid w:val="00134391"/>
    <w:rsid w:val="00141025"/>
    <w:rsid w:val="0016396A"/>
    <w:rsid w:val="001A036E"/>
    <w:rsid w:val="001C3EB7"/>
    <w:rsid w:val="00225C73"/>
    <w:rsid w:val="00245E82"/>
    <w:rsid w:val="0024739F"/>
    <w:rsid w:val="00294435"/>
    <w:rsid w:val="002C14FA"/>
    <w:rsid w:val="002C7773"/>
    <w:rsid w:val="00307A36"/>
    <w:rsid w:val="00314D6C"/>
    <w:rsid w:val="003E0DB8"/>
    <w:rsid w:val="00401EF0"/>
    <w:rsid w:val="00494A85"/>
    <w:rsid w:val="0049724A"/>
    <w:rsid w:val="004A746F"/>
    <w:rsid w:val="004B00C0"/>
    <w:rsid w:val="004C008E"/>
    <w:rsid w:val="004C1630"/>
    <w:rsid w:val="004D18F8"/>
    <w:rsid w:val="004D2A97"/>
    <w:rsid w:val="004D5DF4"/>
    <w:rsid w:val="00557D6B"/>
    <w:rsid w:val="006806C0"/>
    <w:rsid w:val="006922A6"/>
    <w:rsid w:val="00697FB8"/>
    <w:rsid w:val="006C22E6"/>
    <w:rsid w:val="007277DD"/>
    <w:rsid w:val="00731A6F"/>
    <w:rsid w:val="007420C4"/>
    <w:rsid w:val="007E04C7"/>
    <w:rsid w:val="00801105"/>
    <w:rsid w:val="00823055"/>
    <w:rsid w:val="008803AA"/>
    <w:rsid w:val="0089304C"/>
    <w:rsid w:val="00896825"/>
    <w:rsid w:val="008C6058"/>
    <w:rsid w:val="008F10A5"/>
    <w:rsid w:val="00906495"/>
    <w:rsid w:val="0092034D"/>
    <w:rsid w:val="00974577"/>
    <w:rsid w:val="009A2993"/>
    <w:rsid w:val="009E172D"/>
    <w:rsid w:val="009F6B3A"/>
    <w:rsid w:val="00A00B47"/>
    <w:rsid w:val="00A2215A"/>
    <w:rsid w:val="00A5729E"/>
    <w:rsid w:val="00A65E00"/>
    <w:rsid w:val="00A705C9"/>
    <w:rsid w:val="00AA7BA9"/>
    <w:rsid w:val="00AF12ED"/>
    <w:rsid w:val="00B41093"/>
    <w:rsid w:val="00B476AA"/>
    <w:rsid w:val="00B65F85"/>
    <w:rsid w:val="00B80A13"/>
    <w:rsid w:val="00B8766C"/>
    <w:rsid w:val="00BB1617"/>
    <w:rsid w:val="00BC6F77"/>
    <w:rsid w:val="00BD5A12"/>
    <w:rsid w:val="00BE1813"/>
    <w:rsid w:val="00C13E34"/>
    <w:rsid w:val="00C220F6"/>
    <w:rsid w:val="00C42D40"/>
    <w:rsid w:val="00C71BAE"/>
    <w:rsid w:val="00C850A1"/>
    <w:rsid w:val="00C86EE0"/>
    <w:rsid w:val="00CE7068"/>
    <w:rsid w:val="00D00E4D"/>
    <w:rsid w:val="00D5275A"/>
    <w:rsid w:val="00D87B94"/>
    <w:rsid w:val="00DD1BBC"/>
    <w:rsid w:val="00E151A9"/>
    <w:rsid w:val="00E1625A"/>
    <w:rsid w:val="00E477DE"/>
    <w:rsid w:val="00E50975"/>
    <w:rsid w:val="00E66528"/>
    <w:rsid w:val="00E9494A"/>
    <w:rsid w:val="00EA4823"/>
    <w:rsid w:val="00F22462"/>
    <w:rsid w:val="00F8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ED9A9"/>
  <w15:chartTrackingRefBased/>
  <w15:docId w15:val="{987F07CB-D287-48FD-BEF8-069FCFA0C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A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5A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5A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5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5A12"/>
    <w:rPr>
      <w:sz w:val="18"/>
      <w:szCs w:val="18"/>
    </w:rPr>
  </w:style>
  <w:style w:type="table" w:styleId="TableGrid">
    <w:name w:val="Table Grid"/>
    <w:basedOn w:val="TableNormal"/>
    <w:uiPriority w:val="39"/>
    <w:rsid w:val="00C85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8</Pages>
  <Words>1526</Words>
  <Characters>8703</Characters>
  <Application>Microsoft Office Word</Application>
  <DocSecurity>0</DocSecurity>
  <Lines>72</Lines>
  <Paragraphs>20</Paragraphs>
  <ScaleCrop>false</ScaleCrop>
  <Company/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灵晶 张</dc:creator>
  <cp:keywords/>
  <dc:description/>
  <cp:lastModifiedBy>Misty Robson</cp:lastModifiedBy>
  <cp:revision>279</cp:revision>
  <dcterms:created xsi:type="dcterms:W3CDTF">2024-09-07T16:22:00Z</dcterms:created>
  <dcterms:modified xsi:type="dcterms:W3CDTF">2025-03-27T08:41:00Z</dcterms:modified>
</cp:coreProperties>
</file>